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CE5B6" w14:textId="77777777" w:rsidR="00717B96" w:rsidRPr="00B609F0" w:rsidRDefault="00717B96" w:rsidP="00B609F0">
      <w:pPr>
        <w:jc w:val="center"/>
        <w:rPr>
          <w:rFonts w:ascii="Arial" w:hAnsi="Arial" w:cs="Arial"/>
          <w:b/>
          <w:bCs/>
          <w:sz w:val="28"/>
          <w:lang w:val="en-CA"/>
        </w:rPr>
      </w:pPr>
    </w:p>
    <w:p w14:paraId="1C14D746" w14:textId="77777777" w:rsidR="00F45E63" w:rsidRPr="0042150B" w:rsidRDefault="00F45E63" w:rsidP="00F45E63">
      <w:pPr>
        <w:keepNext/>
        <w:spacing w:line="360" w:lineRule="auto"/>
        <w:jc w:val="center"/>
        <w:rPr>
          <w:rFonts w:ascii="Arial" w:hAnsi="Arial" w:cs="Arial"/>
          <w:lang w:val="en-CA"/>
        </w:rPr>
      </w:pPr>
      <w:r w:rsidRPr="0042150B">
        <w:rPr>
          <w:rFonts w:ascii="Arial" w:hAnsi="Arial" w:cs="Arial"/>
          <w:noProof/>
          <w:lang w:eastAsia="de-DE"/>
        </w:rPr>
        <w:drawing>
          <wp:inline distT="0" distB="0" distL="0" distR="0" wp14:anchorId="3E40B905" wp14:editId="7771D98F">
            <wp:extent cx="4401311" cy="2700000"/>
            <wp:effectExtent l="0" t="0" r="0" b="5715"/>
            <wp:docPr id="3" name="Grafik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1" descr="Ein Bild, das Text, Screenshot, Diagramm, Reihe enthält.&#10;&#10;Automatisch generierte Beschreibung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1311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35C17" w14:textId="2C8B7736" w:rsidR="00F45E63" w:rsidRPr="0042150B" w:rsidRDefault="00F45E63" w:rsidP="00F45E63">
      <w:pPr>
        <w:pStyle w:val="Beschriftung"/>
        <w:jc w:val="both"/>
        <w:rPr>
          <w:rFonts w:ascii="Arial" w:hAnsi="Arial" w:cs="Arial"/>
          <w:i w:val="0"/>
          <w:color w:val="auto"/>
          <w:sz w:val="24"/>
          <w:szCs w:val="24"/>
          <w:lang w:val="en-CA"/>
        </w:rPr>
      </w:pPr>
      <w:r w:rsidRPr="0042150B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 xml:space="preserve">Supplementary Figure </w:t>
      </w:r>
      <w:r w:rsidRPr="0042150B">
        <w:rPr>
          <w:rFonts w:ascii="Arial" w:hAnsi="Arial" w:cs="Arial"/>
          <w:b/>
          <w:i w:val="0"/>
          <w:color w:val="auto"/>
          <w:sz w:val="24"/>
          <w:szCs w:val="24"/>
        </w:rPr>
        <w:fldChar w:fldCharType="begin"/>
      </w:r>
      <w:r w:rsidRPr="0042150B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instrText xml:space="preserve"> SEQ Figure \* ARABIC </w:instrText>
      </w:r>
      <w:r w:rsidRPr="0042150B">
        <w:rPr>
          <w:rFonts w:ascii="Arial" w:hAnsi="Arial" w:cs="Arial"/>
          <w:b/>
          <w:i w:val="0"/>
          <w:color w:val="auto"/>
          <w:sz w:val="24"/>
          <w:szCs w:val="24"/>
        </w:rPr>
        <w:fldChar w:fldCharType="separate"/>
      </w:r>
      <w:r w:rsidR="00084F15">
        <w:rPr>
          <w:rFonts w:ascii="Arial" w:hAnsi="Arial" w:cs="Arial"/>
          <w:b/>
          <w:i w:val="0"/>
          <w:noProof/>
          <w:color w:val="auto"/>
          <w:sz w:val="24"/>
          <w:szCs w:val="24"/>
          <w:lang w:val="en-CA"/>
        </w:rPr>
        <w:t>1</w:t>
      </w:r>
      <w:r w:rsidRPr="0042150B">
        <w:rPr>
          <w:rFonts w:ascii="Arial" w:hAnsi="Arial" w:cs="Arial"/>
          <w:b/>
          <w:i w:val="0"/>
          <w:color w:val="auto"/>
          <w:sz w:val="24"/>
          <w:szCs w:val="24"/>
        </w:rPr>
        <w:fldChar w:fldCharType="end"/>
      </w:r>
      <w:r w:rsidRPr="0042150B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 xml:space="preserve">: Principal component </w:t>
      </w:r>
      <w:r w:rsidRPr="0097483B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>analysis</w:t>
      </w:r>
      <w:r w:rsidR="00216D16" w:rsidRPr="0097483B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 xml:space="preserve"> (</w:t>
      </w:r>
      <w:r w:rsidRPr="006207C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>PCA</w:t>
      </w:r>
      <w:r w:rsidR="00216D16" w:rsidRPr="006207C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>)</w:t>
      </w:r>
      <w:r w:rsidRPr="006207C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 xml:space="preserve"> of the </w:t>
      </w:r>
      <w:proofErr w:type="gramStart"/>
      <w:r w:rsidRPr="006207C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 xml:space="preserve">six </w:t>
      </w:r>
      <w:r w:rsidR="00216D16" w:rsidRPr="006207C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>anorexia</w:t>
      </w:r>
      <w:proofErr w:type="gramEnd"/>
      <w:r w:rsidR="00216D16" w:rsidRPr="006207C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 xml:space="preserve"> nervosa (</w:t>
      </w:r>
      <w:r w:rsidRPr="006207C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>AN</w:t>
      </w:r>
      <w:r w:rsidR="00216D16" w:rsidRPr="006207C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>)</w:t>
      </w:r>
      <w:r w:rsidRPr="006207C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 xml:space="preserve"> datasets of three female patients with AN receiving in-patient treatment.</w:t>
      </w:r>
      <w:r w:rsidRPr="0042150B"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 </w:t>
      </w:r>
      <w:r w:rsidR="00216D16">
        <w:rPr>
          <w:rFonts w:ascii="Arial" w:hAnsi="Arial" w:cs="Arial"/>
          <w:i w:val="0"/>
          <w:color w:val="auto"/>
          <w:sz w:val="24"/>
          <w:szCs w:val="24"/>
          <w:lang w:val="en-CA"/>
        </w:rPr>
        <w:t>For all females, data was collected pre- and post-treatment.</w:t>
      </w:r>
      <w:r w:rsidR="00CC30D2"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 </w:t>
      </w:r>
      <w:r w:rsidRPr="0042150B"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CpG </w:t>
      </w:r>
      <w:r w:rsidR="00FB61CD">
        <w:rPr>
          <w:rFonts w:ascii="Arial" w:hAnsi="Arial" w:cs="Arial"/>
          <w:i w:val="0"/>
          <w:color w:val="auto"/>
          <w:sz w:val="24"/>
          <w:szCs w:val="24"/>
          <w:lang w:val="en-CA"/>
        </w:rPr>
        <w:t>sites</w:t>
      </w:r>
      <w:r w:rsidR="00FB61CD" w:rsidRPr="0042150B"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 </w:t>
      </w:r>
      <w:r w:rsidRPr="0042150B"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with a minimum coverage of 10 reads in all samples and a minimum mapping quality of 30 </w:t>
      </w:r>
      <w:r w:rsidR="00FB61CD">
        <w:rPr>
          <w:rFonts w:ascii="Arial" w:hAnsi="Arial" w:cs="Arial"/>
          <w:i w:val="0"/>
          <w:color w:val="auto"/>
          <w:sz w:val="24"/>
          <w:szCs w:val="24"/>
          <w:lang w:val="en-CA"/>
        </w:rPr>
        <w:t>were included in this PCA</w:t>
      </w:r>
      <w:r w:rsidR="00721942">
        <w:rPr>
          <w:rFonts w:ascii="Arial" w:hAnsi="Arial" w:cs="Arial"/>
          <w:i w:val="0"/>
          <w:color w:val="auto"/>
          <w:sz w:val="24"/>
          <w:szCs w:val="24"/>
          <w:lang w:val="en-CA"/>
        </w:rPr>
        <w:t>.</w:t>
      </w:r>
      <w:r w:rsidR="00CC30D2"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 </w:t>
      </w:r>
      <w:r w:rsidR="00996966"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In total, 23 million </w:t>
      </w:r>
      <w:proofErr w:type="spellStart"/>
      <w:r w:rsidR="00996966">
        <w:rPr>
          <w:rFonts w:ascii="Arial" w:hAnsi="Arial" w:cs="Arial"/>
          <w:i w:val="0"/>
          <w:color w:val="auto"/>
          <w:sz w:val="24"/>
          <w:szCs w:val="24"/>
          <w:lang w:val="en-CA"/>
        </w:rPr>
        <w:t>CpGs</w:t>
      </w:r>
      <w:proofErr w:type="spellEnd"/>
      <w:r w:rsidR="00996966"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 were included. </w:t>
      </w:r>
      <w:r w:rsidR="00721942">
        <w:rPr>
          <w:rFonts w:ascii="Arial" w:hAnsi="Arial" w:cs="Arial"/>
          <w:i w:val="0"/>
          <w:color w:val="auto"/>
          <w:sz w:val="24"/>
          <w:szCs w:val="24"/>
          <w:lang w:val="en-CA"/>
        </w:rPr>
        <w:t>T</w:t>
      </w:r>
      <w:r w:rsidR="00FB61CD">
        <w:rPr>
          <w:rFonts w:ascii="Arial" w:hAnsi="Arial" w:cs="Arial"/>
          <w:i w:val="0"/>
          <w:color w:val="auto"/>
          <w:sz w:val="24"/>
          <w:szCs w:val="24"/>
          <w:lang w:val="en-CA"/>
        </w:rPr>
        <w:t>he first two principal components (PC1, PC2) are presented</w:t>
      </w:r>
      <w:r w:rsidRPr="0042150B"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.  </w:t>
      </w:r>
    </w:p>
    <w:p w14:paraId="2F19D088" w14:textId="0C61BFC9" w:rsidR="003628F0" w:rsidRDefault="003628F0" w:rsidP="00DF59D6">
      <w:pPr>
        <w:rPr>
          <w:rFonts w:ascii="Arial" w:hAnsi="Arial" w:cs="Arial"/>
          <w:lang w:val="en-US"/>
        </w:rPr>
      </w:pPr>
    </w:p>
    <w:p w14:paraId="1D073559" w14:textId="38965B11" w:rsidR="003628F0" w:rsidRDefault="003628F0" w:rsidP="00DF59D6">
      <w:pPr>
        <w:rPr>
          <w:rFonts w:ascii="Arial" w:hAnsi="Arial" w:cs="Arial"/>
          <w:lang w:val="en-US"/>
        </w:rPr>
      </w:pPr>
    </w:p>
    <w:p w14:paraId="6CE7200B" w14:textId="77777777" w:rsidR="003761A1" w:rsidRDefault="003761A1" w:rsidP="00DF59D6">
      <w:pPr>
        <w:rPr>
          <w:rFonts w:ascii="Arial" w:hAnsi="Arial" w:cs="Arial"/>
          <w:lang w:val="en-US"/>
        </w:rPr>
        <w:sectPr w:rsidR="003761A1" w:rsidSect="00FE0F6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52C6CDC" w14:textId="5ED588CC" w:rsidR="003761A1" w:rsidRPr="0097483B" w:rsidRDefault="003761A1" w:rsidP="006207CA">
      <w:pPr>
        <w:pStyle w:val="Beschriftung"/>
        <w:keepNext/>
        <w:rPr>
          <w:rFonts w:ascii="Arial" w:hAnsi="Arial" w:cs="Arial"/>
          <w:b/>
          <w:bCs/>
          <w:lang w:val="en-US"/>
        </w:rPr>
      </w:pPr>
      <w:r w:rsidRPr="0097483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Pr="0097483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97483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Supplementary_Table \* ARABIC </w:instrText>
      </w:r>
      <w:r w:rsidRPr="0097483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084F15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97483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97483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: Basic statistics of the </w:t>
      </w:r>
      <w:r w:rsidR="007E1C2F" w:rsidRPr="007E1C2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whole-genome bisulfite sequencing </w:t>
      </w:r>
      <w:r w:rsidR="007E1C2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(</w:t>
      </w:r>
      <w:r w:rsidRPr="0097483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WGBS</w:t>
      </w:r>
      <w:r w:rsidR="007E1C2F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)</w:t>
      </w:r>
      <w:r w:rsidRPr="0097483B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 xml:space="preserve"> libraries.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738"/>
        <w:gridCol w:w="2417"/>
        <w:gridCol w:w="1537"/>
        <w:gridCol w:w="1295"/>
        <w:gridCol w:w="2164"/>
        <w:gridCol w:w="1310"/>
        <w:gridCol w:w="2377"/>
      </w:tblGrid>
      <w:tr w:rsidR="003628F0" w14:paraId="59152A2A" w14:textId="77777777" w:rsidTr="006207CA">
        <w:trPr>
          <w:jc w:val="center"/>
        </w:trPr>
        <w:tc>
          <w:tcPr>
            <w:tcW w:w="2738" w:type="dxa"/>
            <w:vAlign w:val="center"/>
          </w:tcPr>
          <w:p w14:paraId="7145DA03" w14:textId="3F0F1F74" w:rsidR="003628F0" w:rsidRPr="0097483B" w:rsidRDefault="0063102C" w:rsidP="009748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 xml:space="preserve">Patient </w:t>
            </w:r>
          </w:p>
        </w:tc>
        <w:tc>
          <w:tcPr>
            <w:tcW w:w="2417" w:type="dxa"/>
            <w:vAlign w:val="center"/>
          </w:tcPr>
          <w:p w14:paraId="1FC99629" w14:textId="42368B31" w:rsidR="003628F0" w:rsidRPr="0097483B" w:rsidRDefault="0097483B" w:rsidP="009748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Sample time point</w:t>
            </w:r>
          </w:p>
        </w:tc>
        <w:tc>
          <w:tcPr>
            <w:tcW w:w="1537" w:type="dxa"/>
            <w:vAlign w:val="center"/>
          </w:tcPr>
          <w:p w14:paraId="13925A1F" w14:textId="37CC94A5" w:rsidR="003628F0" w:rsidRPr="0097483B" w:rsidRDefault="003628F0" w:rsidP="009748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7483B">
              <w:rPr>
                <w:rFonts w:ascii="Arial" w:hAnsi="Arial" w:cs="Arial"/>
                <w:b/>
                <w:lang w:val="en-US"/>
              </w:rPr>
              <w:t>Conversion</w:t>
            </w:r>
          </w:p>
        </w:tc>
        <w:tc>
          <w:tcPr>
            <w:tcW w:w="1295" w:type="dxa"/>
            <w:vAlign w:val="center"/>
          </w:tcPr>
          <w:p w14:paraId="709805B7" w14:textId="068917C4" w:rsidR="003628F0" w:rsidRPr="0097483B" w:rsidRDefault="003628F0" w:rsidP="009748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7483B">
              <w:rPr>
                <w:rFonts w:ascii="Arial" w:hAnsi="Arial" w:cs="Arial"/>
                <w:b/>
                <w:lang w:val="en-US"/>
              </w:rPr>
              <w:t>Aligned</w:t>
            </w:r>
          </w:p>
        </w:tc>
        <w:tc>
          <w:tcPr>
            <w:tcW w:w="2164" w:type="dxa"/>
            <w:vAlign w:val="center"/>
          </w:tcPr>
          <w:p w14:paraId="13202F00" w14:textId="0B5DA1BB" w:rsidR="003628F0" w:rsidRPr="0097483B" w:rsidRDefault="003628F0" w:rsidP="009748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7483B">
              <w:rPr>
                <w:rFonts w:ascii="Arial" w:hAnsi="Arial" w:cs="Arial"/>
                <w:b/>
                <w:lang w:val="en-US"/>
              </w:rPr>
              <w:t>Dup</w:t>
            </w:r>
            <w:r w:rsidR="00022993" w:rsidRPr="0097483B">
              <w:rPr>
                <w:rFonts w:ascii="Arial" w:hAnsi="Arial" w:cs="Arial"/>
                <w:b/>
                <w:lang w:val="en-US"/>
              </w:rPr>
              <w:t xml:space="preserve">lication </w:t>
            </w:r>
            <w:r w:rsidRPr="0097483B">
              <w:rPr>
                <w:rFonts w:ascii="Arial" w:hAnsi="Arial" w:cs="Arial"/>
                <w:b/>
                <w:lang w:val="en-US"/>
              </w:rPr>
              <w:t>rate</w:t>
            </w:r>
          </w:p>
        </w:tc>
        <w:tc>
          <w:tcPr>
            <w:tcW w:w="1310" w:type="dxa"/>
            <w:vAlign w:val="center"/>
          </w:tcPr>
          <w:p w14:paraId="54B7CDAB" w14:textId="42FA07CE" w:rsidR="003628F0" w:rsidRPr="0097483B" w:rsidRDefault="003628F0" w:rsidP="009748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7483B">
              <w:rPr>
                <w:rFonts w:ascii="Arial" w:hAnsi="Arial" w:cs="Arial"/>
                <w:b/>
                <w:lang w:val="en-US"/>
              </w:rPr>
              <w:t>Coverage</w:t>
            </w:r>
          </w:p>
        </w:tc>
        <w:tc>
          <w:tcPr>
            <w:tcW w:w="2377" w:type="dxa"/>
            <w:vAlign w:val="center"/>
          </w:tcPr>
          <w:p w14:paraId="2A59FB94" w14:textId="044E881F" w:rsidR="003628F0" w:rsidRPr="0097483B" w:rsidRDefault="003628F0" w:rsidP="0097483B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7483B">
              <w:rPr>
                <w:rFonts w:ascii="Arial" w:hAnsi="Arial" w:cs="Arial"/>
                <w:b/>
                <w:lang w:val="en-US"/>
              </w:rPr>
              <w:t>Mean methylation</w:t>
            </w:r>
          </w:p>
        </w:tc>
      </w:tr>
      <w:tr w:rsidR="003628F0" w14:paraId="692E45D2" w14:textId="77777777" w:rsidTr="006207CA">
        <w:trPr>
          <w:jc w:val="center"/>
        </w:trPr>
        <w:tc>
          <w:tcPr>
            <w:tcW w:w="2738" w:type="dxa"/>
            <w:vAlign w:val="center"/>
          </w:tcPr>
          <w:p w14:paraId="56C02AFC" w14:textId="74EF87E9" w:rsidR="003628F0" w:rsidRDefault="0063102C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#1: </w:t>
            </w:r>
            <w:r w:rsidR="003628F0">
              <w:rPr>
                <w:rFonts w:ascii="Arial" w:hAnsi="Arial" w:cs="Arial"/>
                <w:lang w:val="en-US"/>
              </w:rPr>
              <w:t>AS_222872-LR-34031</w:t>
            </w:r>
            <w:r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417" w:type="dxa"/>
            <w:vAlign w:val="center"/>
          </w:tcPr>
          <w:p w14:paraId="253DDDE4" w14:textId="6977FB20" w:rsidR="003628F0" w:rsidRDefault="0097483B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treatment</w:t>
            </w:r>
          </w:p>
        </w:tc>
        <w:tc>
          <w:tcPr>
            <w:tcW w:w="1537" w:type="dxa"/>
            <w:vAlign w:val="center"/>
          </w:tcPr>
          <w:p w14:paraId="51762D39" w14:textId="0D6D4A0D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295" w:type="dxa"/>
            <w:vAlign w:val="center"/>
          </w:tcPr>
          <w:p w14:paraId="3DB1C2CB" w14:textId="330EE30E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2164" w:type="dxa"/>
            <w:vAlign w:val="center"/>
          </w:tcPr>
          <w:p w14:paraId="678AAC7A" w14:textId="42D49A80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9</w:t>
            </w:r>
          </w:p>
        </w:tc>
        <w:tc>
          <w:tcPr>
            <w:tcW w:w="1310" w:type="dxa"/>
            <w:vAlign w:val="center"/>
          </w:tcPr>
          <w:p w14:paraId="4E07B024" w14:textId="764AB137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15</w:t>
            </w:r>
          </w:p>
        </w:tc>
        <w:tc>
          <w:tcPr>
            <w:tcW w:w="2377" w:type="dxa"/>
            <w:vAlign w:val="center"/>
          </w:tcPr>
          <w:p w14:paraId="17FD3D88" w14:textId="6C70B7AA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</w:tc>
      </w:tr>
      <w:tr w:rsidR="003628F0" w14:paraId="5BDEDDF6" w14:textId="77777777" w:rsidTr="006207CA">
        <w:trPr>
          <w:jc w:val="center"/>
        </w:trPr>
        <w:tc>
          <w:tcPr>
            <w:tcW w:w="2738" w:type="dxa"/>
            <w:vAlign w:val="center"/>
          </w:tcPr>
          <w:p w14:paraId="7EA22231" w14:textId="74D00CED" w:rsidR="003628F0" w:rsidRDefault="0063102C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#1: </w:t>
            </w:r>
            <w:r w:rsidR="003628F0">
              <w:rPr>
                <w:rFonts w:ascii="Arial" w:hAnsi="Arial" w:cs="Arial"/>
                <w:lang w:val="en-US"/>
              </w:rPr>
              <w:t>AS-222873-LR-34032</w:t>
            </w:r>
          </w:p>
        </w:tc>
        <w:tc>
          <w:tcPr>
            <w:tcW w:w="2417" w:type="dxa"/>
            <w:vAlign w:val="center"/>
          </w:tcPr>
          <w:p w14:paraId="2D069C5A" w14:textId="3AE9DF8E" w:rsidR="003628F0" w:rsidRDefault="0097483B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treatment</w:t>
            </w:r>
          </w:p>
        </w:tc>
        <w:tc>
          <w:tcPr>
            <w:tcW w:w="1537" w:type="dxa"/>
            <w:vAlign w:val="center"/>
          </w:tcPr>
          <w:p w14:paraId="71A8E78F" w14:textId="25D3178D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295" w:type="dxa"/>
            <w:vAlign w:val="center"/>
          </w:tcPr>
          <w:p w14:paraId="77C841FF" w14:textId="6CD54CB6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2164" w:type="dxa"/>
            <w:vAlign w:val="center"/>
          </w:tcPr>
          <w:p w14:paraId="5898C6F3" w14:textId="41D251AF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</w:t>
            </w:r>
          </w:p>
        </w:tc>
        <w:tc>
          <w:tcPr>
            <w:tcW w:w="1310" w:type="dxa"/>
            <w:vAlign w:val="center"/>
          </w:tcPr>
          <w:p w14:paraId="78154718" w14:textId="7AF7BE48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2.54</w:t>
            </w:r>
          </w:p>
        </w:tc>
        <w:tc>
          <w:tcPr>
            <w:tcW w:w="2377" w:type="dxa"/>
            <w:vAlign w:val="center"/>
          </w:tcPr>
          <w:p w14:paraId="6355565B" w14:textId="2E265667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</w:tc>
      </w:tr>
      <w:tr w:rsidR="003628F0" w14:paraId="7C5DF1EF" w14:textId="77777777" w:rsidTr="006207CA">
        <w:trPr>
          <w:jc w:val="center"/>
        </w:trPr>
        <w:tc>
          <w:tcPr>
            <w:tcW w:w="2738" w:type="dxa"/>
            <w:vAlign w:val="center"/>
          </w:tcPr>
          <w:p w14:paraId="6916B820" w14:textId="595D7C12" w:rsidR="003628F0" w:rsidRDefault="0063102C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#2: </w:t>
            </w:r>
            <w:r w:rsidR="003628F0">
              <w:rPr>
                <w:rFonts w:ascii="Arial" w:hAnsi="Arial" w:cs="Arial"/>
                <w:lang w:val="en-US"/>
              </w:rPr>
              <w:t>AS-222875-LR-34033</w:t>
            </w:r>
          </w:p>
        </w:tc>
        <w:tc>
          <w:tcPr>
            <w:tcW w:w="2417" w:type="dxa"/>
            <w:vAlign w:val="center"/>
          </w:tcPr>
          <w:p w14:paraId="27A2991D" w14:textId="51C67120" w:rsidR="003628F0" w:rsidRDefault="0097483B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treatment</w:t>
            </w:r>
          </w:p>
        </w:tc>
        <w:tc>
          <w:tcPr>
            <w:tcW w:w="1537" w:type="dxa"/>
            <w:vAlign w:val="center"/>
          </w:tcPr>
          <w:p w14:paraId="23D8C02F" w14:textId="7CCB4029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295" w:type="dxa"/>
            <w:vAlign w:val="center"/>
          </w:tcPr>
          <w:p w14:paraId="4D518BF6" w14:textId="5E0962E3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2164" w:type="dxa"/>
            <w:vAlign w:val="center"/>
          </w:tcPr>
          <w:p w14:paraId="4C7341BF" w14:textId="0C76B34D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1310" w:type="dxa"/>
            <w:vAlign w:val="center"/>
          </w:tcPr>
          <w:p w14:paraId="7CAE0D02" w14:textId="24B5294D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13</w:t>
            </w:r>
          </w:p>
        </w:tc>
        <w:tc>
          <w:tcPr>
            <w:tcW w:w="2377" w:type="dxa"/>
            <w:vAlign w:val="center"/>
          </w:tcPr>
          <w:p w14:paraId="3C35F0A6" w14:textId="14A1CB3E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</w:tc>
      </w:tr>
      <w:tr w:rsidR="003628F0" w14:paraId="7542DFAF" w14:textId="77777777" w:rsidTr="006207CA">
        <w:trPr>
          <w:jc w:val="center"/>
        </w:trPr>
        <w:tc>
          <w:tcPr>
            <w:tcW w:w="2738" w:type="dxa"/>
            <w:vAlign w:val="center"/>
          </w:tcPr>
          <w:p w14:paraId="29CAA0F2" w14:textId="1A4DBDEA" w:rsidR="003628F0" w:rsidRDefault="000E7B0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#2: </w:t>
            </w:r>
            <w:r w:rsidR="003628F0">
              <w:rPr>
                <w:rFonts w:ascii="Arial" w:hAnsi="Arial" w:cs="Arial"/>
                <w:lang w:val="en-US"/>
              </w:rPr>
              <w:t>AS-222876-LR-34034</w:t>
            </w:r>
          </w:p>
        </w:tc>
        <w:tc>
          <w:tcPr>
            <w:tcW w:w="2417" w:type="dxa"/>
            <w:vAlign w:val="center"/>
          </w:tcPr>
          <w:p w14:paraId="5D8D1E82" w14:textId="44EEB7EF" w:rsidR="003628F0" w:rsidRDefault="0097483B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treatment</w:t>
            </w:r>
          </w:p>
        </w:tc>
        <w:tc>
          <w:tcPr>
            <w:tcW w:w="1537" w:type="dxa"/>
            <w:vAlign w:val="center"/>
          </w:tcPr>
          <w:p w14:paraId="09D83CB8" w14:textId="5BDCA6CB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295" w:type="dxa"/>
            <w:vAlign w:val="center"/>
          </w:tcPr>
          <w:p w14:paraId="479E0A01" w14:textId="208CAD33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2164" w:type="dxa"/>
            <w:vAlign w:val="center"/>
          </w:tcPr>
          <w:p w14:paraId="14F293D2" w14:textId="7904ACA3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5</w:t>
            </w:r>
          </w:p>
        </w:tc>
        <w:tc>
          <w:tcPr>
            <w:tcW w:w="1310" w:type="dxa"/>
            <w:vAlign w:val="center"/>
          </w:tcPr>
          <w:p w14:paraId="391D8F65" w14:textId="2617B6AD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1.17</w:t>
            </w:r>
          </w:p>
        </w:tc>
        <w:tc>
          <w:tcPr>
            <w:tcW w:w="2377" w:type="dxa"/>
            <w:vAlign w:val="center"/>
          </w:tcPr>
          <w:p w14:paraId="3E12E0B2" w14:textId="74A80626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</w:tc>
      </w:tr>
      <w:tr w:rsidR="003628F0" w14:paraId="79CF7B55" w14:textId="77777777" w:rsidTr="006207CA">
        <w:trPr>
          <w:jc w:val="center"/>
        </w:trPr>
        <w:tc>
          <w:tcPr>
            <w:tcW w:w="2738" w:type="dxa"/>
            <w:vAlign w:val="center"/>
          </w:tcPr>
          <w:p w14:paraId="38D082E0" w14:textId="1A96550D" w:rsidR="003628F0" w:rsidRDefault="000E7B0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#3: </w:t>
            </w:r>
            <w:r w:rsidR="003628F0">
              <w:rPr>
                <w:rFonts w:ascii="Arial" w:hAnsi="Arial" w:cs="Arial"/>
                <w:lang w:val="en-US"/>
              </w:rPr>
              <w:t>AS-222877-LR-34035</w:t>
            </w:r>
          </w:p>
        </w:tc>
        <w:tc>
          <w:tcPr>
            <w:tcW w:w="2417" w:type="dxa"/>
            <w:vAlign w:val="center"/>
          </w:tcPr>
          <w:p w14:paraId="32399601" w14:textId="471B8EBA" w:rsidR="003628F0" w:rsidRDefault="0097483B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e-treatm</w:t>
            </w:r>
            <w:r w:rsidR="002702D8">
              <w:rPr>
                <w:rFonts w:ascii="Arial" w:hAnsi="Arial" w:cs="Arial"/>
                <w:lang w:val="en-US"/>
              </w:rPr>
              <w:t>e</w:t>
            </w:r>
            <w:r>
              <w:rPr>
                <w:rFonts w:ascii="Arial" w:hAnsi="Arial" w:cs="Arial"/>
                <w:lang w:val="en-US"/>
              </w:rPr>
              <w:t>nt</w:t>
            </w:r>
          </w:p>
        </w:tc>
        <w:tc>
          <w:tcPr>
            <w:tcW w:w="1537" w:type="dxa"/>
            <w:vAlign w:val="center"/>
          </w:tcPr>
          <w:p w14:paraId="663C7AE7" w14:textId="1AB53A76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295" w:type="dxa"/>
            <w:vAlign w:val="center"/>
          </w:tcPr>
          <w:p w14:paraId="3943E841" w14:textId="3690A77A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2164" w:type="dxa"/>
            <w:vAlign w:val="center"/>
          </w:tcPr>
          <w:p w14:paraId="7D31D482" w14:textId="09E09806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0</w:t>
            </w:r>
          </w:p>
        </w:tc>
        <w:tc>
          <w:tcPr>
            <w:tcW w:w="1310" w:type="dxa"/>
            <w:vAlign w:val="center"/>
          </w:tcPr>
          <w:p w14:paraId="7BB289B1" w14:textId="458C0480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75</w:t>
            </w:r>
          </w:p>
        </w:tc>
        <w:tc>
          <w:tcPr>
            <w:tcW w:w="2377" w:type="dxa"/>
            <w:vAlign w:val="center"/>
          </w:tcPr>
          <w:p w14:paraId="0B593EEB" w14:textId="2941A54D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5</w:t>
            </w:r>
          </w:p>
        </w:tc>
      </w:tr>
      <w:tr w:rsidR="003628F0" w14:paraId="64132B59" w14:textId="77777777" w:rsidTr="006207CA">
        <w:trPr>
          <w:jc w:val="center"/>
        </w:trPr>
        <w:tc>
          <w:tcPr>
            <w:tcW w:w="2738" w:type="dxa"/>
            <w:vAlign w:val="center"/>
          </w:tcPr>
          <w:p w14:paraId="5F38A313" w14:textId="2112EF0B" w:rsidR="003628F0" w:rsidRDefault="000E7B0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#3: </w:t>
            </w:r>
            <w:r w:rsidR="003628F0">
              <w:rPr>
                <w:rFonts w:ascii="Arial" w:hAnsi="Arial" w:cs="Arial"/>
                <w:lang w:val="en-US"/>
              </w:rPr>
              <w:t>AS-241990-LR-35191</w:t>
            </w:r>
          </w:p>
        </w:tc>
        <w:tc>
          <w:tcPr>
            <w:tcW w:w="2417" w:type="dxa"/>
            <w:vAlign w:val="center"/>
          </w:tcPr>
          <w:p w14:paraId="1AD50B89" w14:textId="073F4CCA" w:rsidR="003628F0" w:rsidRDefault="0097483B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ost-treatment</w:t>
            </w:r>
          </w:p>
        </w:tc>
        <w:tc>
          <w:tcPr>
            <w:tcW w:w="1537" w:type="dxa"/>
            <w:vAlign w:val="center"/>
          </w:tcPr>
          <w:p w14:paraId="7A28555E" w14:textId="6E42080D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1295" w:type="dxa"/>
            <w:vAlign w:val="center"/>
          </w:tcPr>
          <w:p w14:paraId="785FE5BD" w14:textId="544B68E7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00</w:t>
            </w:r>
          </w:p>
        </w:tc>
        <w:tc>
          <w:tcPr>
            <w:tcW w:w="2164" w:type="dxa"/>
            <w:vAlign w:val="center"/>
          </w:tcPr>
          <w:p w14:paraId="11FD87C3" w14:textId="00111BC2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</w:t>
            </w:r>
          </w:p>
        </w:tc>
        <w:tc>
          <w:tcPr>
            <w:tcW w:w="1310" w:type="dxa"/>
            <w:vAlign w:val="center"/>
          </w:tcPr>
          <w:p w14:paraId="464E004F" w14:textId="6F092F90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00</w:t>
            </w:r>
          </w:p>
        </w:tc>
        <w:tc>
          <w:tcPr>
            <w:tcW w:w="2377" w:type="dxa"/>
            <w:vAlign w:val="center"/>
          </w:tcPr>
          <w:p w14:paraId="396EA094" w14:textId="452E7E0E" w:rsidR="003628F0" w:rsidRDefault="003628F0" w:rsidP="0097483B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</w:t>
            </w:r>
          </w:p>
        </w:tc>
      </w:tr>
    </w:tbl>
    <w:p w14:paraId="5D8BD952" w14:textId="77777777" w:rsidR="00DF59D6" w:rsidRPr="0042150B" w:rsidRDefault="00DF59D6" w:rsidP="00DF59D6">
      <w:pPr>
        <w:rPr>
          <w:rFonts w:ascii="Arial" w:hAnsi="Arial" w:cs="Arial"/>
          <w:lang w:val="en-US"/>
        </w:rPr>
      </w:pPr>
    </w:p>
    <w:p w14:paraId="46E870C1" w14:textId="77777777" w:rsidR="00DF59D6" w:rsidRPr="0042150B" w:rsidRDefault="00DF59D6" w:rsidP="00DF59D6">
      <w:pPr>
        <w:rPr>
          <w:rFonts w:ascii="Arial" w:hAnsi="Arial" w:cs="Arial"/>
          <w:lang w:val="en-US"/>
        </w:rPr>
      </w:pPr>
    </w:p>
    <w:p w14:paraId="067AE468" w14:textId="77777777" w:rsidR="00DF59D6" w:rsidRPr="0042150B" w:rsidRDefault="00DF59D6" w:rsidP="00DF59D6">
      <w:pPr>
        <w:rPr>
          <w:rFonts w:ascii="Arial" w:hAnsi="Arial" w:cs="Arial"/>
          <w:lang w:val="en-US"/>
        </w:rPr>
      </w:pPr>
    </w:p>
    <w:p w14:paraId="50E35CA2" w14:textId="77777777" w:rsidR="00DF59D6" w:rsidRPr="0042150B" w:rsidRDefault="00DF59D6" w:rsidP="00DF59D6">
      <w:pPr>
        <w:rPr>
          <w:rFonts w:ascii="Arial" w:hAnsi="Arial" w:cs="Arial"/>
          <w:lang w:val="en-US"/>
        </w:rPr>
        <w:sectPr w:rsidR="00DF59D6" w:rsidRPr="0042150B" w:rsidSect="0097483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098DF47" w14:textId="1CA078FD" w:rsidR="003761A1" w:rsidRPr="00692D58" w:rsidRDefault="003761A1" w:rsidP="00692D58">
      <w:pPr>
        <w:pStyle w:val="Beschriftung"/>
        <w:keepNext/>
        <w:jc w:val="both"/>
        <w:rPr>
          <w:lang w:val="en-US"/>
        </w:rPr>
      </w:pPr>
      <w:r w:rsidRPr="006207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lastRenderedPageBreak/>
        <w:t xml:space="preserve">Supplementary Table </w:t>
      </w:r>
      <w:r w:rsidRPr="006207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6207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Supplementary_Table \* ARABIC </w:instrText>
      </w:r>
      <w:r w:rsidRPr="006207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084F15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Pr="006207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6207C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Pr="00692D58">
        <w:rPr>
          <w:color w:val="auto"/>
          <w:lang w:val="en-US"/>
        </w:rPr>
        <w:t xml:space="preserve"> </w:t>
      </w:r>
      <w:r w:rsidRPr="0042150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Primer sequences used. </w:t>
      </w:r>
      <w:r w:rsidRPr="0042150B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PCRs were performed as described in </w:t>
      </w:r>
      <w:proofErr w:type="spellStart"/>
      <w:r w:rsidRPr="0042150B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Leitão</w:t>
      </w:r>
      <w:proofErr w:type="spellEnd"/>
      <w:r w:rsidRPr="0042150B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et al. </w:t>
      </w:r>
      <w:r w:rsidR="005F1C8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(</w:t>
      </w:r>
      <w:r w:rsidRPr="0042150B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2018</w:t>
      </w:r>
      <w:r w:rsidR="005F1C8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)</w:t>
      </w:r>
      <w:r w:rsidRPr="0042150B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 in a two-step </w:t>
      </w:r>
      <w:r w:rsidR="005F1C8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approach</w:t>
      </w:r>
      <w:r w:rsidRPr="0042150B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. Sequences shown in red represent tag sequences used as a template for the second round of PCR. </w:t>
      </w:r>
      <w:r w:rsidR="005F1C85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>Amplicon l</w:t>
      </w:r>
      <w:r w:rsidRPr="0042150B">
        <w:rPr>
          <w:rFonts w:ascii="Arial" w:hAnsi="Arial" w:cs="Arial"/>
          <w:i w:val="0"/>
          <w:iCs w:val="0"/>
          <w:color w:val="000000" w:themeColor="text1"/>
          <w:sz w:val="24"/>
          <w:szCs w:val="24"/>
          <w:lang w:val="en-US"/>
        </w:rPr>
        <w:t xml:space="preserve">ength refers to the amplicon length without the given tag sequence. </w:t>
      </w:r>
    </w:p>
    <w:tbl>
      <w:tblPr>
        <w:tblW w:w="143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7"/>
        <w:gridCol w:w="1134"/>
        <w:gridCol w:w="7513"/>
        <w:gridCol w:w="1559"/>
        <w:gridCol w:w="1559"/>
      </w:tblGrid>
      <w:tr w:rsidR="00F45E63" w:rsidRPr="00996966" w14:paraId="1ECA1EC0" w14:textId="77777777" w:rsidTr="006207CA">
        <w:trPr>
          <w:trHeight w:val="283"/>
        </w:trPr>
        <w:tc>
          <w:tcPr>
            <w:tcW w:w="2587" w:type="dxa"/>
            <w:vAlign w:val="center"/>
          </w:tcPr>
          <w:p w14:paraId="3EEC73D2" w14:textId="59843DFC" w:rsidR="00F45E63" w:rsidRPr="0042150B" w:rsidRDefault="00F45E63" w:rsidP="003C53F3">
            <w:pPr>
              <w:jc w:val="center"/>
              <w:rPr>
                <w:rFonts w:ascii="Arial" w:hAnsi="Arial" w:cs="Arial"/>
              </w:rPr>
            </w:pPr>
            <w:r w:rsidRPr="0042150B">
              <w:rPr>
                <w:rFonts w:ascii="Arial" w:hAnsi="Arial" w:cs="Arial"/>
                <w:b/>
              </w:rPr>
              <w:t>DMR</w:t>
            </w:r>
            <w:r w:rsidR="00D20B12">
              <w:rPr>
                <w:rFonts w:ascii="Arial" w:hAnsi="Arial" w:cs="Arial"/>
                <w:b/>
              </w:rPr>
              <w:t xml:space="preserve"> </w:t>
            </w:r>
            <w:r w:rsidRPr="0042150B">
              <w:rPr>
                <w:rFonts w:ascii="Arial" w:hAnsi="Arial" w:cs="Arial"/>
                <w:b/>
              </w:rPr>
              <w:t>/ Gen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E7E40A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42150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rimer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25243E68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42150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equence (5´</w:t>
            </w:r>
            <w:r w:rsidRPr="0042150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sym w:font="Wingdings" w:char="F0E0"/>
            </w:r>
            <w:r w:rsidRPr="0042150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 3´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7AEF66" w14:textId="5AF6F2FF" w:rsidR="00F45E63" w:rsidRPr="0042150B" w:rsidRDefault="00F45E63" w:rsidP="003C53F3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 xml:space="preserve">Amplicon </w:t>
            </w:r>
            <w:proofErr w:type="spellStart"/>
            <w:r w:rsidR="00FB61CD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l</w:t>
            </w:r>
            <w:r w:rsidRPr="0042150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engt</w:t>
            </w:r>
            <w:proofErr w:type="spellEnd"/>
            <w:r w:rsidRPr="0042150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h (bp)</w:t>
            </w:r>
          </w:p>
        </w:tc>
        <w:tc>
          <w:tcPr>
            <w:tcW w:w="1559" w:type="dxa"/>
            <w:vAlign w:val="center"/>
          </w:tcPr>
          <w:p w14:paraId="638274DD" w14:textId="6C4AB9E7" w:rsidR="00F45E63" w:rsidRPr="006207CA" w:rsidRDefault="005F1C85" w:rsidP="00F93685">
            <w:pPr>
              <w:jc w:val="center"/>
              <w:rPr>
                <w:rFonts w:ascii="Arial" w:hAnsi="Arial" w:cs="Arial"/>
                <w:color w:val="000000"/>
                <w:lang w:val="en-GB"/>
              </w:rPr>
            </w:pPr>
            <w:r w:rsidRPr="006207CA">
              <w:rPr>
                <w:rFonts w:ascii="Arial" w:eastAsia="Times New Roman" w:hAnsi="Arial" w:cs="Arial"/>
                <w:b/>
                <w:bCs/>
                <w:lang w:val="en-GB" w:eastAsia="de-DE"/>
              </w:rPr>
              <w:t xml:space="preserve">Number of </w:t>
            </w:r>
            <w:proofErr w:type="spellStart"/>
            <w:r w:rsidRPr="006207CA">
              <w:rPr>
                <w:rFonts w:ascii="Arial" w:eastAsia="Times New Roman" w:hAnsi="Arial" w:cs="Arial"/>
                <w:b/>
                <w:bCs/>
                <w:lang w:val="en-GB" w:eastAsia="de-DE"/>
              </w:rPr>
              <w:t>a</w:t>
            </w:r>
            <w:r w:rsidR="00F45E63" w:rsidRPr="006207CA">
              <w:rPr>
                <w:rFonts w:ascii="Arial" w:eastAsia="Times New Roman" w:hAnsi="Arial" w:cs="Arial"/>
                <w:b/>
                <w:bCs/>
                <w:lang w:val="en-GB" w:eastAsia="de-DE"/>
              </w:rPr>
              <w:t>nalyzed</w:t>
            </w:r>
            <w:proofErr w:type="spellEnd"/>
            <w:r w:rsidR="00F45E63" w:rsidRPr="006207CA">
              <w:rPr>
                <w:rFonts w:ascii="Arial" w:eastAsia="Times New Roman" w:hAnsi="Arial" w:cs="Arial"/>
                <w:b/>
                <w:bCs/>
                <w:lang w:val="en-GB" w:eastAsia="de-DE"/>
              </w:rPr>
              <w:t xml:space="preserve"> CpG</w:t>
            </w:r>
            <w:r w:rsidRPr="006207CA">
              <w:rPr>
                <w:rFonts w:ascii="Arial" w:eastAsia="Times New Roman" w:hAnsi="Arial" w:cs="Arial"/>
                <w:b/>
                <w:bCs/>
                <w:lang w:val="en-GB" w:eastAsia="de-DE"/>
              </w:rPr>
              <w:t xml:space="preserve"> </w:t>
            </w:r>
            <w:r w:rsidR="00F45E63" w:rsidRPr="006207CA">
              <w:rPr>
                <w:rFonts w:ascii="Arial" w:eastAsia="Times New Roman" w:hAnsi="Arial" w:cs="Arial"/>
                <w:b/>
                <w:bCs/>
                <w:lang w:val="en-GB" w:eastAsia="de-DE"/>
              </w:rPr>
              <w:t>s</w:t>
            </w:r>
            <w:r w:rsidRPr="006207CA">
              <w:rPr>
                <w:rFonts w:ascii="Arial" w:eastAsia="Times New Roman" w:hAnsi="Arial" w:cs="Arial"/>
                <w:b/>
                <w:bCs/>
                <w:lang w:val="en-GB" w:eastAsia="de-DE"/>
              </w:rPr>
              <w:t>ites</w:t>
            </w:r>
          </w:p>
        </w:tc>
      </w:tr>
      <w:tr w:rsidR="00F45E63" w:rsidRPr="0042150B" w14:paraId="23435790" w14:textId="77777777" w:rsidTr="006207CA">
        <w:trPr>
          <w:trHeight w:val="128"/>
        </w:trPr>
        <w:tc>
          <w:tcPr>
            <w:tcW w:w="2587" w:type="dxa"/>
            <w:vMerge w:val="restart"/>
            <w:vAlign w:val="center"/>
          </w:tcPr>
          <w:p w14:paraId="3B8D93A1" w14:textId="06273031" w:rsidR="00F45E63" w:rsidRPr="0042150B" w:rsidRDefault="00100FDA" w:rsidP="00795A7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- / </w:t>
            </w:r>
            <w:r w:rsidR="00F45E63" w:rsidRPr="0042150B">
              <w:rPr>
                <w:rFonts w:ascii="Arial" w:hAnsi="Arial" w:cs="Arial"/>
              </w:rPr>
              <w:t>NR1H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B32EF5" w14:textId="5E1A7162" w:rsidR="00F45E63" w:rsidRPr="0042150B" w:rsidRDefault="0042150B" w:rsidP="00795A7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f</w:t>
            </w:r>
            <w:r w:rsidR="00F45E63" w:rsidRPr="0042150B">
              <w:rPr>
                <w:rFonts w:ascii="Arial" w:eastAsia="Times New Roman" w:hAnsi="Arial" w:cs="Arial"/>
                <w:color w:val="000000"/>
                <w:lang w:eastAsia="de-DE"/>
              </w:rPr>
              <w:t>orward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261D6125" w14:textId="7F747538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TTGCTTCCTGGCACGAG</w:t>
            </w:r>
            <w:r w:rsidRPr="0042150B">
              <w:rPr>
                <w:rFonts w:ascii="Arial" w:eastAsia="Times New Roman" w:hAnsi="Arial" w:cs="Arial"/>
                <w:color w:val="000000" w:themeColor="text1"/>
                <w:lang w:eastAsia="de-DE"/>
              </w:rPr>
              <w:t>AGGTGTTTTGTTAGAAGAATAGAT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502490BF" w14:textId="136382A6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319</w:t>
            </w:r>
          </w:p>
        </w:tc>
        <w:tc>
          <w:tcPr>
            <w:tcW w:w="1559" w:type="dxa"/>
            <w:vMerge w:val="restart"/>
            <w:vAlign w:val="center"/>
          </w:tcPr>
          <w:p w14:paraId="7DC254FD" w14:textId="3DDD33DE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15</w:t>
            </w:r>
          </w:p>
        </w:tc>
      </w:tr>
      <w:tr w:rsidR="00F45E63" w:rsidRPr="0042150B" w14:paraId="67514207" w14:textId="77777777" w:rsidTr="006207CA">
        <w:trPr>
          <w:trHeight w:val="141"/>
        </w:trPr>
        <w:tc>
          <w:tcPr>
            <w:tcW w:w="2587" w:type="dxa"/>
            <w:vMerge/>
            <w:vAlign w:val="center"/>
          </w:tcPr>
          <w:p w14:paraId="762F6DEB" w14:textId="77777777" w:rsidR="00F45E63" w:rsidRPr="0042150B" w:rsidRDefault="00F45E63" w:rsidP="00795A7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FA1204" w14:textId="4680E6B9" w:rsidR="00F45E63" w:rsidRPr="0042150B" w:rsidRDefault="0042150B" w:rsidP="00795A71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r</w:t>
            </w:r>
            <w:r w:rsidR="00F45E63" w:rsidRPr="0042150B">
              <w:rPr>
                <w:rFonts w:ascii="Arial" w:eastAsia="Times New Roman" w:hAnsi="Arial" w:cs="Arial"/>
                <w:color w:val="000000"/>
                <w:lang w:eastAsia="de-DE"/>
              </w:rPr>
              <w:t>everse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319201B7" w14:textId="13E79AA4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AGGAAACAGCTATGAC</w:t>
            </w:r>
            <w:r w:rsidRPr="0042150B">
              <w:rPr>
                <w:rFonts w:ascii="Arial" w:eastAsia="Times New Roman" w:hAnsi="Arial" w:cs="Arial"/>
                <w:color w:val="000000" w:themeColor="text1"/>
                <w:lang w:eastAsia="de-DE"/>
              </w:rPr>
              <w:t>ATAAACCAAAACTACCCAAAAAAAA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4958904A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vMerge/>
            <w:vAlign w:val="center"/>
          </w:tcPr>
          <w:p w14:paraId="65A4334F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45E63" w:rsidRPr="0042150B" w14:paraId="0BEE04F2" w14:textId="77777777" w:rsidTr="006207CA">
        <w:trPr>
          <w:trHeight w:val="283"/>
        </w:trPr>
        <w:tc>
          <w:tcPr>
            <w:tcW w:w="2587" w:type="dxa"/>
            <w:vMerge w:val="restart"/>
            <w:vAlign w:val="center"/>
          </w:tcPr>
          <w:p w14:paraId="68C8BC2B" w14:textId="09CAC137" w:rsidR="00F45E63" w:rsidRPr="0042150B" w:rsidRDefault="00F45E63" w:rsidP="00F93685">
            <w:pPr>
              <w:jc w:val="center"/>
              <w:rPr>
                <w:rFonts w:ascii="Arial" w:hAnsi="Arial" w:cs="Arial"/>
              </w:rPr>
            </w:pPr>
            <w:r w:rsidRPr="0042150B">
              <w:rPr>
                <w:rFonts w:ascii="Arial" w:hAnsi="Arial" w:cs="Arial"/>
              </w:rPr>
              <w:t>DMR-1</w:t>
            </w:r>
            <w:r w:rsidR="00100FDA">
              <w:rPr>
                <w:rFonts w:ascii="Arial" w:hAnsi="Arial" w:cs="Arial"/>
              </w:rPr>
              <w:t xml:space="preserve"> / </w:t>
            </w:r>
            <w:r w:rsidRPr="0042150B">
              <w:rPr>
                <w:rFonts w:ascii="Arial" w:hAnsi="Arial" w:cs="Arial"/>
                <w:i/>
              </w:rPr>
              <w:t>GLB1L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0A396BE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6EDAA45A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TTGCTTCCTGGCACGAG</w:t>
            </w:r>
            <w:r w:rsidRPr="0042150B">
              <w:rPr>
                <w:rFonts w:ascii="Arial" w:hAnsi="Arial" w:cs="Arial"/>
                <w:color w:val="000000"/>
              </w:rPr>
              <w:t>GAAAGTAGTGTAGGTTGTTAGA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54E00CC7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  <w:color w:val="000000"/>
              </w:rPr>
              <w:t>354</w:t>
            </w:r>
          </w:p>
        </w:tc>
        <w:tc>
          <w:tcPr>
            <w:tcW w:w="1559" w:type="dxa"/>
            <w:vMerge w:val="restart"/>
            <w:vAlign w:val="center"/>
          </w:tcPr>
          <w:p w14:paraId="4EB4DF79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F45E63" w:rsidRPr="0042150B" w14:paraId="5461BE24" w14:textId="77777777" w:rsidTr="006207CA">
        <w:trPr>
          <w:trHeight w:val="283"/>
        </w:trPr>
        <w:tc>
          <w:tcPr>
            <w:tcW w:w="2587" w:type="dxa"/>
            <w:vMerge/>
            <w:vAlign w:val="center"/>
          </w:tcPr>
          <w:p w14:paraId="45405F2D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784637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reverse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1E2A6381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AGGAAACAGCTATGAC</w:t>
            </w:r>
            <w:r w:rsidRPr="0042150B">
              <w:rPr>
                <w:rFonts w:ascii="Arial" w:hAnsi="Arial" w:cs="Arial"/>
                <w:color w:val="000000"/>
              </w:rPr>
              <w:t>AACTCCCAAAAAACTATCC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5B381631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631C6BD5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F45E63" w:rsidRPr="0042150B" w14:paraId="2F08E1B1" w14:textId="77777777" w:rsidTr="006207CA">
        <w:trPr>
          <w:trHeight w:val="283"/>
        </w:trPr>
        <w:tc>
          <w:tcPr>
            <w:tcW w:w="2587" w:type="dxa"/>
            <w:vMerge w:val="restart"/>
            <w:vAlign w:val="center"/>
          </w:tcPr>
          <w:p w14:paraId="44C85D45" w14:textId="6E8D8555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  <w:color w:val="000000"/>
              </w:rPr>
              <w:t>DMR-3</w:t>
            </w:r>
            <w:r w:rsidR="00100FDA">
              <w:rPr>
                <w:rFonts w:ascii="Arial" w:hAnsi="Arial" w:cs="Arial"/>
                <w:color w:val="000000"/>
              </w:rPr>
              <w:t xml:space="preserve"> / 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AD96DA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2580FE17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TTGCTTCCTGGCACGAG</w:t>
            </w:r>
            <w:r w:rsidRPr="0042150B">
              <w:rPr>
                <w:rFonts w:ascii="Arial" w:hAnsi="Arial" w:cs="Arial"/>
                <w:color w:val="000000"/>
              </w:rPr>
              <w:t>AAAAGGTTTTAATGTAGAATAAAAA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60A08A7A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1559" w:type="dxa"/>
            <w:vMerge w:val="restart"/>
            <w:vAlign w:val="center"/>
          </w:tcPr>
          <w:p w14:paraId="6ECFA564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28</w:t>
            </w:r>
          </w:p>
        </w:tc>
      </w:tr>
      <w:tr w:rsidR="00F45E63" w:rsidRPr="0042150B" w14:paraId="4BF7061A" w14:textId="77777777" w:rsidTr="006207CA">
        <w:trPr>
          <w:trHeight w:val="283"/>
        </w:trPr>
        <w:tc>
          <w:tcPr>
            <w:tcW w:w="2587" w:type="dxa"/>
            <w:vMerge/>
            <w:vAlign w:val="center"/>
          </w:tcPr>
          <w:p w14:paraId="02C72097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31091D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reverse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3F376DA2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AGGAAACAGCTATGAC</w:t>
            </w:r>
            <w:r w:rsidRPr="0042150B">
              <w:rPr>
                <w:rFonts w:ascii="Arial" w:hAnsi="Arial" w:cs="Arial"/>
                <w:color w:val="000000"/>
              </w:rPr>
              <w:t>TAACAAAAAAATTATACAAACTCC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4C75C05C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1EE4D61E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F45E63" w:rsidRPr="0042150B" w14:paraId="59C5422B" w14:textId="77777777" w:rsidTr="006207CA">
        <w:trPr>
          <w:trHeight w:val="283"/>
        </w:trPr>
        <w:tc>
          <w:tcPr>
            <w:tcW w:w="2587" w:type="dxa"/>
            <w:vMerge w:val="restart"/>
            <w:vAlign w:val="center"/>
          </w:tcPr>
          <w:p w14:paraId="5EB1FF0A" w14:textId="48365F61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</w:rPr>
              <w:t xml:space="preserve">DMR-7 </w:t>
            </w:r>
            <w:r w:rsidR="00100FDA">
              <w:rPr>
                <w:rFonts w:ascii="Arial" w:hAnsi="Arial" w:cs="Arial"/>
              </w:rPr>
              <w:t xml:space="preserve">/ </w:t>
            </w:r>
            <w:r w:rsidRPr="0042150B">
              <w:rPr>
                <w:rFonts w:ascii="Arial" w:hAnsi="Arial" w:cs="Arial"/>
                <w:i/>
              </w:rPr>
              <w:t>FAM50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5DC848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3DD92615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TTGCTTCCTGGCACGAG</w:t>
            </w:r>
            <w:r w:rsidRPr="0042150B">
              <w:rPr>
                <w:rFonts w:ascii="Arial" w:hAnsi="Arial" w:cs="Arial"/>
                <w:color w:val="000000"/>
              </w:rPr>
              <w:t>GAGGYGTAGAGTTGAGTATTTT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4E96C8BF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  <w:color w:val="000000"/>
              </w:rPr>
              <w:t>246</w:t>
            </w:r>
          </w:p>
        </w:tc>
        <w:tc>
          <w:tcPr>
            <w:tcW w:w="1559" w:type="dxa"/>
            <w:vMerge w:val="restart"/>
            <w:vAlign w:val="center"/>
          </w:tcPr>
          <w:p w14:paraId="612168FB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F45E63" w:rsidRPr="0042150B" w14:paraId="3AFE6DB0" w14:textId="77777777" w:rsidTr="006207CA">
        <w:trPr>
          <w:trHeight w:val="283"/>
        </w:trPr>
        <w:tc>
          <w:tcPr>
            <w:tcW w:w="2587" w:type="dxa"/>
            <w:vMerge/>
            <w:vAlign w:val="center"/>
          </w:tcPr>
          <w:p w14:paraId="7F88556B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BB4F4E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reverse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50DE61F7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AGGAAACAGCTATGAC</w:t>
            </w:r>
            <w:r w:rsidRPr="0042150B">
              <w:rPr>
                <w:rFonts w:ascii="Arial" w:hAnsi="Arial" w:cs="Arial"/>
                <w:color w:val="000000"/>
              </w:rPr>
              <w:t>AAAACCTCTTATCCACCTA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E611984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65C46909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F45E63" w:rsidRPr="0042150B" w14:paraId="721A0343" w14:textId="77777777" w:rsidTr="006207CA">
        <w:trPr>
          <w:trHeight w:val="283"/>
        </w:trPr>
        <w:tc>
          <w:tcPr>
            <w:tcW w:w="2587" w:type="dxa"/>
            <w:vMerge w:val="restart"/>
            <w:vAlign w:val="center"/>
          </w:tcPr>
          <w:p w14:paraId="46AF875E" w14:textId="42631CD8" w:rsidR="00F45E63" w:rsidRPr="0042150B" w:rsidRDefault="00F45E63" w:rsidP="00F9368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</w:rPr>
              <w:t>DMR-11</w:t>
            </w:r>
            <w:r w:rsidR="00100FDA">
              <w:rPr>
                <w:rFonts w:ascii="Arial" w:hAnsi="Arial" w:cs="Arial"/>
              </w:rPr>
              <w:t xml:space="preserve"> / </w:t>
            </w:r>
            <w:r w:rsidRPr="0042150B">
              <w:rPr>
                <w:rFonts w:ascii="Arial" w:hAnsi="Arial" w:cs="Arial"/>
                <w:i/>
              </w:rPr>
              <w:t>MEST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5DFCBD4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359B5BFB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TTGCTTCCTGGCACGAG</w:t>
            </w:r>
            <w:r w:rsidRPr="0042150B">
              <w:rPr>
                <w:rFonts w:ascii="Arial" w:hAnsi="Arial" w:cs="Arial"/>
                <w:color w:val="000000"/>
              </w:rPr>
              <w:t>TGTAGGATTTTTAGAATTTTAG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24248F77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  <w:color w:val="000000"/>
              </w:rPr>
              <w:t>309</w:t>
            </w:r>
          </w:p>
        </w:tc>
        <w:tc>
          <w:tcPr>
            <w:tcW w:w="1559" w:type="dxa"/>
            <w:vMerge w:val="restart"/>
            <w:vAlign w:val="center"/>
          </w:tcPr>
          <w:p w14:paraId="109653D0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22</w:t>
            </w:r>
          </w:p>
        </w:tc>
      </w:tr>
      <w:tr w:rsidR="00F45E63" w:rsidRPr="0042150B" w14:paraId="214F3726" w14:textId="77777777" w:rsidTr="006207CA">
        <w:trPr>
          <w:trHeight w:val="283"/>
        </w:trPr>
        <w:tc>
          <w:tcPr>
            <w:tcW w:w="2587" w:type="dxa"/>
            <w:vMerge/>
            <w:vAlign w:val="center"/>
          </w:tcPr>
          <w:p w14:paraId="6AFC2416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A0723D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reverse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6F4B6BF8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AGGAAACAGCTATGAC</w:t>
            </w:r>
            <w:r w:rsidRPr="0042150B">
              <w:rPr>
                <w:rFonts w:ascii="Arial" w:hAnsi="Arial" w:cs="Arial"/>
                <w:color w:val="000000"/>
              </w:rPr>
              <w:t>CAACATAACAATTTAATCACATC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3B79F2D1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52B5BE37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F45E63" w:rsidRPr="0042150B" w14:paraId="61056011" w14:textId="77777777" w:rsidTr="006207CA">
        <w:trPr>
          <w:trHeight w:val="283"/>
        </w:trPr>
        <w:tc>
          <w:tcPr>
            <w:tcW w:w="2587" w:type="dxa"/>
            <w:vMerge w:val="restart"/>
            <w:vAlign w:val="center"/>
          </w:tcPr>
          <w:p w14:paraId="7703673F" w14:textId="02E85A22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</w:rPr>
              <w:t xml:space="preserve">DMR-13 </w:t>
            </w:r>
            <w:r w:rsidR="00100FDA">
              <w:rPr>
                <w:rFonts w:ascii="Arial" w:hAnsi="Arial" w:cs="Arial"/>
              </w:rPr>
              <w:t xml:space="preserve">/ </w:t>
            </w:r>
            <w:r w:rsidRPr="0042150B">
              <w:rPr>
                <w:rFonts w:ascii="Arial" w:hAnsi="Arial" w:cs="Arial"/>
                <w:i/>
              </w:rPr>
              <w:t>ERLIN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DCC551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3A8A5FBC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TTGCTTCCTGGCACGAG</w:t>
            </w:r>
            <w:r w:rsidRPr="0042150B">
              <w:rPr>
                <w:rFonts w:ascii="Arial" w:hAnsi="Arial" w:cs="Arial"/>
                <w:color w:val="000000"/>
              </w:rPr>
              <w:t>TAGTAGTATATATGGAGGGGTTTT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698788AF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  <w:color w:val="000000"/>
              </w:rPr>
              <w:t>230</w:t>
            </w:r>
          </w:p>
        </w:tc>
        <w:tc>
          <w:tcPr>
            <w:tcW w:w="1559" w:type="dxa"/>
            <w:vMerge w:val="restart"/>
            <w:vAlign w:val="center"/>
          </w:tcPr>
          <w:p w14:paraId="2BF49503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16</w:t>
            </w:r>
          </w:p>
        </w:tc>
      </w:tr>
      <w:tr w:rsidR="00F45E63" w:rsidRPr="0042150B" w14:paraId="7C755DBE" w14:textId="77777777" w:rsidTr="006207CA">
        <w:trPr>
          <w:trHeight w:val="283"/>
        </w:trPr>
        <w:tc>
          <w:tcPr>
            <w:tcW w:w="2587" w:type="dxa"/>
            <w:vMerge/>
            <w:vAlign w:val="center"/>
          </w:tcPr>
          <w:p w14:paraId="26434D0F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2E5BBC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reverse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3F822CD0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AGGAAACAGCTATGAC</w:t>
            </w:r>
            <w:r w:rsidRPr="0042150B">
              <w:rPr>
                <w:rFonts w:ascii="Arial" w:hAnsi="Arial" w:cs="Arial"/>
                <w:color w:val="000000"/>
              </w:rPr>
              <w:t>TAAAAATATTAATAAATACCATTTAAATTA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7FFE0884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5646FD6F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F45E63" w:rsidRPr="0042150B" w14:paraId="5BAEAF0C" w14:textId="77777777" w:rsidTr="006207CA">
        <w:trPr>
          <w:trHeight w:val="283"/>
        </w:trPr>
        <w:tc>
          <w:tcPr>
            <w:tcW w:w="2587" w:type="dxa"/>
            <w:vMerge w:val="restart"/>
            <w:vAlign w:val="center"/>
          </w:tcPr>
          <w:p w14:paraId="60CC09BF" w14:textId="6F565758" w:rsidR="00F45E63" w:rsidRPr="0042150B" w:rsidRDefault="00F45E63" w:rsidP="00F9368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</w:rPr>
              <w:t>DMR-16</w:t>
            </w:r>
            <w:r w:rsidR="00100FDA">
              <w:rPr>
                <w:rFonts w:ascii="Arial" w:hAnsi="Arial" w:cs="Arial"/>
              </w:rPr>
              <w:t xml:space="preserve"> / </w:t>
            </w:r>
            <w:r w:rsidRPr="0042150B">
              <w:rPr>
                <w:rFonts w:ascii="Arial" w:hAnsi="Arial" w:cs="Arial"/>
                <w:i/>
              </w:rPr>
              <w:t>EXD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032EC5A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3CA1E55A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TTGCTTCCTGGCACGAG</w:t>
            </w:r>
            <w:r w:rsidRPr="0042150B">
              <w:rPr>
                <w:rFonts w:ascii="Arial" w:hAnsi="Arial" w:cs="Arial"/>
                <w:color w:val="000000"/>
              </w:rPr>
              <w:t>GGGTTTTGGTAGTTTTTTT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29E8916E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  <w:color w:val="000000"/>
              </w:rPr>
              <w:t>357</w:t>
            </w:r>
          </w:p>
        </w:tc>
        <w:tc>
          <w:tcPr>
            <w:tcW w:w="1559" w:type="dxa"/>
            <w:vMerge w:val="restart"/>
            <w:vAlign w:val="center"/>
          </w:tcPr>
          <w:p w14:paraId="14249D2E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44</w:t>
            </w:r>
          </w:p>
        </w:tc>
      </w:tr>
      <w:tr w:rsidR="00F45E63" w:rsidRPr="0042150B" w14:paraId="63B0B448" w14:textId="77777777" w:rsidTr="006207CA">
        <w:trPr>
          <w:trHeight w:val="283"/>
        </w:trPr>
        <w:tc>
          <w:tcPr>
            <w:tcW w:w="2587" w:type="dxa"/>
            <w:vMerge/>
            <w:vAlign w:val="center"/>
          </w:tcPr>
          <w:p w14:paraId="577E482F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B39D70E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reverse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44FBDA26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AGGAAACAGCTATGAC</w:t>
            </w:r>
            <w:r w:rsidRPr="0042150B">
              <w:rPr>
                <w:rFonts w:ascii="Arial" w:hAnsi="Arial" w:cs="Arial"/>
                <w:color w:val="000000"/>
              </w:rPr>
              <w:t>ACTCCTCAAATCCTCAAACTCTATC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0CECC823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49552D1E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F45E63" w:rsidRPr="0042150B" w14:paraId="1192D57D" w14:textId="77777777" w:rsidTr="006207CA">
        <w:trPr>
          <w:trHeight w:val="283"/>
        </w:trPr>
        <w:tc>
          <w:tcPr>
            <w:tcW w:w="2587" w:type="dxa"/>
            <w:vMerge w:val="restart"/>
            <w:vAlign w:val="center"/>
          </w:tcPr>
          <w:p w14:paraId="0D012CF0" w14:textId="651F3A3F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</w:rPr>
              <w:t xml:space="preserve">DMR-22 </w:t>
            </w:r>
            <w:r w:rsidR="00100FDA">
              <w:rPr>
                <w:rFonts w:ascii="Arial" w:hAnsi="Arial" w:cs="Arial"/>
              </w:rPr>
              <w:t xml:space="preserve">/ </w:t>
            </w:r>
            <w:r w:rsidRPr="0042150B">
              <w:rPr>
                <w:rFonts w:ascii="Arial" w:hAnsi="Arial" w:cs="Arial"/>
                <w:i/>
              </w:rPr>
              <w:t>SNURF</w:t>
            </w:r>
            <w:r w:rsidRPr="0042150B">
              <w:rPr>
                <w:rFonts w:ascii="Arial" w:hAnsi="Arial" w:cs="Arial"/>
              </w:rPr>
              <w:t>/</w:t>
            </w:r>
            <w:r w:rsidRPr="0042150B">
              <w:rPr>
                <w:rFonts w:ascii="Arial" w:hAnsi="Arial" w:cs="Arial"/>
                <w:i/>
              </w:rPr>
              <w:t>SNRP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660330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4A950F8C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TTGCTTCCTGGCACGAG</w:t>
            </w:r>
            <w:r w:rsidRPr="0042150B">
              <w:rPr>
                <w:rFonts w:ascii="Arial" w:hAnsi="Arial" w:cs="Arial"/>
                <w:color w:val="000000"/>
              </w:rPr>
              <w:t>GGGATTAGTGTATAGGGATTTTAGG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53823B4C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  <w:color w:val="000000"/>
              </w:rPr>
              <w:t>302</w:t>
            </w:r>
          </w:p>
        </w:tc>
        <w:tc>
          <w:tcPr>
            <w:tcW w:w="1559" w:type="dxa"/>
            <w:vMerge w:val="restart"/>
            <w:vAlign w:val="center"/>
          </w:tcPr>
          <w:p w14:paraId="4916FA72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19</w:t>
            </w:r>
          </w:p>
        </w:tc>
      </w:tr>
      <w:tr w:rsidR="00F45E63" w:rsidRPr="0042150B" w14:paraId="0EF883B8" w14:textId="77777777" w:rsidTr="006207CA">
        <w:trPr>
          <w:trHeight w:val="283"/>
        </w:trPr>
        <w:tc>
          <w:tcPr>
            <w:tcW w:w="2587" w:type="dxa"/>
            <w:vMerge/>
            <w:vAlign w:val="center"/>
          </w:tcPr>
          <w:p w14:paraId="4914C95E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15609E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reverse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63286164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AGGAAACAGCTATGAC</w:t>
            </w:r>
            <w:r w:rsidRPr="0042150B">
              <w:rPr>
                <w:rFonts w:ascii="Arial" w:hAnsi="Arial" w:cs="Arial"/>
                <w:color w:val="000000"/>
              </w:rPr>
              <w:t>CTTCCCCCTACCTCCCAA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1F2D2AEC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</w:p>
        </w:tc>
        <w:tc>
          <w:tcPr>
            <w:tcW w:w="1559" w:type="dxa"/>
            <w:vMerge/>
            <w:vAlign w:val="center"/>
          </w:tcPr>
          <w:p w14:paraId="48A577FA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lang w:val="en-US" w:eastAsia="de-DE"/>
              </w:rPr>
            </w:pPr>
          </w:p>
        </w:tc>
      </w:tr>
      <w:tr w:rsidR="00F45E63" w:rsidRPr="0042150B" w14:paraId="4ECE759E" w14:textId="77777777" w:rsidTr="006207CA">
        <w:trPr>
          <w:trHeight w:val="283"/>
        </w:trPr>
        <w:tc>
          <w:tcPr>
            <w:tcW w:w="2587" w:type="dxa"/>
            <w:vMerge w:val="restart"/>
            <w:vAlign w:val="center"/>
          </w:tcPr>
          <w:p w14:paraId="6EE1F1C6" w14:textId="2D3B70B1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</w:rPr>
              <w:t>DMR-28</w:t>
            </w:r>
            <w:r w:rsidR="00100FDA">
              <w:rPr>
                <w:rFonts w:ascii="Arial" w:hAnsi="Arial" w:cs="Arial"/>
              </w:rPr>
              <w:t xml:space="preserve"> /</w:t>
            </w:r>
            <w:r w:rsidRPr="0042150B">
              <w:rPr>
                <w:rFonts w:ascii="Arial" w:hAnsi="Arial" w:cs="Arial"/>
              </w:rPr>
              <w:t xml:space="preserve"> </w:t>
            </w:r>
            <w:r w:rsidRPr="0042150B">
              <w:rPr>
                <w:rFonts w:ascii="Arial" w:hAnsi="Arial" w:cs="Arial"/>
                <w:i/>
              </w:rPr>
              <w:t>HSPA12B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D5C87B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proofErr w:type="spellStart"/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forward</w:t>
            </w:r>
            <w:proofErr w:type="spellEnd"/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3C790581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TTGCTTCCTGGCACGAG</w:t>
            </w:r>
            <w:r w:rsidRPr="0042150B">
              <w:rPr>
                <w:rFonts w:ascii="Arial" w:hAnsi="Arial" w:cs="Arial"/>
                <w:color w:val="000000"/>
              </w:rPr>
              <w:t>GTTTAGTTTYGAGTTTGAGTT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</w:tcPr>
          <w:p w14:paraId="09D4F238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hAnsi="Arial" w:cs="Arial"/>
                <w:color w:val="000000"/>
              </w:rPr>
              <w:t>354</w:t>
            </w:r>
          </w:p>
        </w:tc>
        <w:tc>
          <w:tcPr>
            <w:tcW w:w="1559" w:type="dxa"/>
            <w:vMerge w:val="restart"/>
            <w:vAlign w:val="center"/>
          </w:tcPr>
          <w:p w14:paraId="10A2C0E3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  <w:r w:rsidRPr="0042150B">
              <w:rPr>
                <w:rFonts w:ascii="Arial" w:hAnsi="Arial" w:cs="Arial"/>
                <w:color w:val="000000"/>
              </w:rPr>
              <w:t>41</w:t>
            </w:r>
          </w:p>
        </w:tc>
      </w:tr>
      <w:tr w:rsidR="00F45E63" w:rsidRPr="0042150B" w14:paraId="2B8DDED5" w14:textId="77777777" w:rsidTr="006207CA">
        <w:trPr>
          <w:trHeight w:val="283"/>
        </w:trPr>
        <w:tc>
          <w:tcPr>
            <w:tcW w:w="2587" w:type="dxa"/>
            <w:vMerge/>
            <w:vAlign w:val="center"/>
          </w:tcPr>
          <w:p w14:paraId="61830E3B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lang w:val="en-US" w:eastAsia="de-DE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4F2505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42150B">
              <w:rPr>
                <w:rFonts w:ascii="Arial" w:eastAsia="Times New Roman" w:hAnsi="Arial" w:cs="Arial"/>
                <w:color w:val="000000"/>
                <w:lang w:eastAsia="de-DE"/>
              </w:rPr>
              <w:t>reverse</w:t>
            </w:r>
          </w:p>
        </w:tc>
        <w:tc>
          <w:tcPr>
            <w:tcW w:w="7513" w:type="dxa"/>
            <w:shd w:val="clear" w:color="auto" w:fill="auto"/>
            <w:noWrap/>
            <w:vAlign w:val="center"/>
          </w:tcPr>
          <w:p w14:paraId="4A4C1D16" w14:textId="77777777" w:rsidR="00F45E63" w:rsidRPr="0042150B" w:rsidRDefault="00F45E63" w:rsidP="00795A71">
            <w:pPr>
              <w:jc w:val="center"/>
              <w:rPr>
                <w:rFonts w:ascii="Arial" w:eastAsia="Times New Roman" w:hAnsi="Arial" w:cs="Arial"/>
                <w:color w:val="FF0000"/>
                <w:lang w:eastAsia="de-DE"/>
              </w:rPr>
            </w:pPr>
            <w:r w:rsidRPr="0042150B">
              <w:rPr>
                <w:rFonts w:ascii="Arial" w:eastAsia="Times New Roman" w:hAnsi="Arial" w:cs="Arial"/>
                <w:color w:val="FF0000"/>
                <w:lang w:eastAsia="de-DE"/>
              </w:rPr>
              <w:t>CAGGAAACAGCTATGAC</w:t>
            </w:r>
            <w:r w:rsidRPr="0042150B">
              <w:rPr>
                <w:rFonts w:ascii="Arial" w:hAnsi="Arial" w:cs="Arial"/>
              </w:rPr>
              <w:t>CAATCTCTAAATATATCCCCACC</w:t>
            </w:r>
          </w:p>
        </w:tc>
        <w:tc>
          <w:tcPr>
            <w:tcW w:w="1559" w:type="dxa"/>
            <w:vMerge/>
            <w:shd w:val="clear" w:color="auto" w:fill="auto"/>
            <w:noWrap/>
            <w:vAlign w:val="center"/>
          </w:tcPr>
          <w:p w14:paraId="6504C0F6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59" w:type="dxa"/>
            <w:vMerge/>
            <w:vAlign w:val="center"/>
          </w:tcPr>
          <w:p w14:paraId="74102CA6" w14:textId="77777777" w:rsidR="00F45E63" w:rsidRPr="0042150B" w:rsidRDefault="00F45E63" w:rsidP="00795A7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7CAA6BD0" w14:textId="2D714E22" w:rsidR="00E94A5F" w:rsidRDefault="00E94A5F" w:rsidP="00E94A5F">
      <w:pPr>
        <w:rPr>
          <w:rFonts w:ascii="Arial" w:hAnsi="Arial" w:cs="Arial"/>
        </w:rPr>
      </w:pPr>
    </w:p>
    <w:p w14:paraId="6ECF2DF7" w14:textId="1D233EBD" w:rsidR="00795A71" w:rsidRDefault="00795A71" w:rsidP="00E94A5F">
      <w:pPr>
        <w:rPr>
          <w:rFonts w:ascii="Arial" w:hAnsi="Arial" w:cs="Arial"/>
        </w:rPr>
      </w:pPr>
    </w:p>
    <w:p w14:paraId="6C2AA29D" w14:textId="1E2A9430" w:rsidR="00D20B12" w:rsidRDefault="00D20B1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3B6498C" w14:textId="3A5303FD" w:rsidR="0030516A" w:rsidRPr="0030516A" w:rsidRDefault="0030516A" w:rsidP="0030516A">
      <w:pPr>
        <w:pStyle w:val="Beschriftung"/>
        <w:keepNext/>
        <w:rPr>
          <w:rFonts w:ascii="Arial" w:hAnsi="Arial" w:cs="Arial"/>
          <w:i w:val="0"/>
          <w:color w:val="auto"/>
          <w:sz w:val="24"/>
          <w:szCs w:val="24"/>
          <w:lang w:val="en-CA"/>
        </w:rPr>
      </w:pPr>
      <w:r w:rsidRPr="0030516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lastRenderedPageBreak/>
        <w:t xml:space="preserve">Supplementary Table </w:t>
      </w:r>
      <w:r w:rsidR="003761A1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>3</w:t>
      </w:r>
      <w:r w:rsidRPr="0030516A"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>: Adapter sequences applied in the second round of PCR.</w:t>
      </w:r>
      <w:r>
        <w:rPr>
          <w:rFonts w:ascii="Arial" w:hAnsi="Arial" w:cs="Arial"/>
          <w:b/>
          <w:i w:val="0"/>
          <w:color w:val="auto"/>
          <w:sz w:val="24"/>
          <w:szCs w:val="24"/>
          <w:lang w:val="en-CA"/>
        </w:rPr>
        <w:t xml:space="preserve"> </w:t>
      </w:r>
      <w:r>
        <w:rPr>
          <w:rFonts w:ascii="Arial" w:hAnsi="Arial" w:cs="Arial"/>
          <w:i w:val="0"/>
          <w:color w:val="auto"/>
          <w:sz w:val="24"/>
          <w:szCs w:val="24"/>
          <w:lang w:val="en-CA"/>
        </w:rPr>
        <w:t xml:space="preserve">Sequences representing the tags are shown in red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25"/>
        <w:gridCol w:w="12652"/>
      </w:tblGrid>
      <w:tr w:rsidR="00795A71" w:rsidRPr="00795A71" w14:paraId="6C593BC4" w14:textId="77777777" w:rsidTr="007E1C2F">
        <w:trPr>
          <w:trHeight w:val="425"/>
        </w:trPr>
        <w:tc>
          <w:tcPr>
            <w:tcW w:w="2263" w:type="dxa"/>
          </w:tcPr>
          <w:p w14:paraId="5BCFCB48" w14:textId="2CD583A9" w:rsidR="00795A71" w:rsidRPr="00795A71" w:rsidRDefault="00795A71" w:rsidP="00E94A5F">
            <w:pPr>
              <w:rPr>
                <w:rFonts w:ascii="Arial" w:hAnsi="Arial" w:cs="Arial"/>
                <w:b/>
              </w:rPr>
            </w:pPr>
            <w:r w:rsidRPr="00795A71">
              <w:rPr>
                <w:rFonts w:ascii="Arial" w:hAnsi="Arial" w:cs="Arial"/>
                <w:b/>
              </w:rPr>
              <w:t xml:space="preserve">Adapter </w:t>
            </w:r>
            <w:proofErr w:type="spellStart"/>
            <w:r w:rsidRPr="00795A71">
              <w:rPr>
                <w:rFonts w:ascii="Arial" w:hAnsi="Arial" w:cs="Arial"/>
                <w:b/>
              </w:rPr>
              <w:t>name</w:t>
            </w:r>
            <w:proofErr w:type="spellEnd"/>
          </w:p>
        </w:tc>
        <w:tc>
          <w:tcPr>
            <w:tcW w:w="11766" w:type="dxa"/>
            <w:vAlign w:val="center"/>
          </w:tcPr>
          <w:p w14:paraId="4DB67953" w14:textId="68B690A0" w:rsidR="00795A71" w:rsidRPr="00795A71" w:rsidRDefault="00795A71" w:rsidP="00FB61CD">
            <w:pPr>
              <w:rPr>
                <w:rFonts w:ascii="Arial" w:hAnsi="Arial" w:cs="Arial"/>
                <w:b/>
              </w:rPr>
            </w:pPr>
            <w:proofErr w:type="spellStart"/>
            <w:r w:rsidRPr="00795A71">
              <w:rPr>
                <w:rFonts w:ascii="Arial" w:hAnsi="Arial" w:cs="Arial"/>
                <w:b/>
              </w:rPr>
              <w:t>Sequence</w:t>
            </w:r>
            <w:proofErr w:type="spellEnd"/>
            <w:r w:rsidRPr="00795A71">
              <w:rPr>
                <w:rFonts w:ascii="Arial" w:hAnsi="Arial" w:cs="Arial"/>
                <w:b/>
              </w:rPr>
              <w:t xml:space="preserve"> (5‘ </w:t>
            </w:r>
            <w:r w:rsidRPr="00795A71">
              <w:rPr>
                <w:rFonts w:ascii="Arial" w:hAnsi="Arial" w:cs="Arial"/>
                <w:b/>
              </w:rPr>
              <w:sym w:font="Wingdings" w:char="F0E0"/>
            </w:r>
            <w:r w:rsidRPr="00795A71">
              <w:rPr>
                <w:rFonts w:ascii="Arial" w:hAnsi="Arial" w:cs="Arial"/>
                <w:b/>
              </w:rPr>
              <w:t xml:space="preserve"> 3‘)</w:t>
            </w:r>
          </w:p>
        </w:tc>
      </w:tr>
      <w:tr w:rsidR="00795A71" w:rsidRPr="00795A71" w14:paraId="7BDF31BB" w14:textId="77777777" w:rsidTr="0030516A">
        <w:tc>
          <w:tcPr>
            <w:tcW w:w="2263" w:type="dxa"/>
          </w:tcPr>
          <w:p w14:paraId="5585C42C" w14:textId="0D494178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5 S510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Ftag</w:t>
            </w:r>
            <w:proofErr w:type="spellEnd"/>
          </w:p>
        </w:tc>
        <w:tc>
          <w:tcPr>
            <w:tcW w:w="11766" w:type="dxa"/>
          </w:tcPr>
          <w:p w14:paraId="0390AB29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AATGATACGGCGACCACCGAGATCTACACCGTCTAATACACTCTTTCCCTACACGACGCTCTTCCGATCTCTCTCT</w:t>
            </w:r>
          </w:p>
          <w:p w14:paraId="07C3C167" w14:textId="4D6700A5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TTGCTTCCTGGCACGAG</w:t>
            </w:r>
          </w:p>
        </w:tc>
      </w:tr>
      <w:tr w:rsidR="00795A71" w:rsidRPr="00795A71" w14:paraId="72EFD978" w14:textId="77777777" w:rsidTr="0030516A">
        <w:tc>
          <w:tcPr>
            <w:tcW w:w="2263" w:type="dxa"/>
          </w:tcPr>
          <w:p w14:paraId="7CD63397" w14:textId="0A31A9B8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5 S511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Ftag</w:t>
            </w:r>
            <w:proofErr w:type="spellEnd"/>
          </w:p>
        </w:tc>
        <w:tc>
          <w:tcPr>
            <w:tcW w:w="11766" w:type="dxa"/>
          </w:tcPr>
          <w:p w14:paraId="0E4E1DC6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AATGATACGGCGACCACCGAGATCTACACTCTCTCCGACACTCTTTCCCTACACGACGCTCTTCCGATCTTATCCT</w:t>
            </w:r>
          </w:p>
          <w:p w14:paraId="40861567" w14:textId="6F7C4ACA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TTGCTTCCTGGCACGAG</w:t>
            </w:r>
          </w:p>
        </w:tc>
      </w:tr>
      <w:tr w:rsidR="00795A71" w:rsidRPr="00795A71" w14:paraId="0BC0CB5D" w14:textId="77777777" w:rsidTr="0030516A">
        <w:tc>
          <w:tcPr>
            <w:tcW w:w="2263" w:type="dxa"/>
          </w:tcPr>
          <w:p w14:paraId="4D85F149" w14:textId="41541E95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5 S513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Ftag</w:t>
            </w:r>
            <w:proofErr w:type="spellEnd"/>
          </w:p>
        </w:tc>
        <w:tc>
          <w:tcPr>
            <w:tcW w:w="11766" w:type="dxa"/>
          </w:tcPr>
          <w:p w14:paraId="253626F8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AATGATACGGCGACCACCGAGATCTACACTCGACTAGACACTCTTTCCCTACACGACGCTCTTCCGATCTAGAGTA</w:t>
            </w:r>
          </w:p>
          <w:p w14:paraId="26865D94" w14:textId="4D4D2FF8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TTGCTTCCTGGCACGAG</w:t>
            </w:r>
          </w:p>
        </w:tc>
      </w:tr>
      <w:tr w:rsidR="00795A71" w:rsidRPr="00795A71" w14:paraId="1EBBE6D1" w14:textId="77777777" w:rsidTr="0030516A">
        <w:tc>
          <w:tcPr>
            <w:tcW w:w="2263" w:type="dxa"/>
          </w:tcPr>
          <w:p w14:paraId="00CD7883" w14:textId="2590B636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5 S515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Ftag</w:t>
            </w:r>
            <w:proofErr w:type="spellEnd"/>
          </w:p>
        </w:tc>
        <w:tc>
          <w:tcPr>
            <w:tcW w:w="11766" w:type="dxa"/>
          </w:tcPr>
          <w:p w14:paraId="2EEE71A9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AATGATACGGCGACCACCGAGATCTACACTTCTAGCTACACTCTTTCCCTACACGACGCTCTTCCGATCTGTAAGG</w:t>
            </w:r>
          </w:p>
          <w:p w14:paraId="6594F65B" w14:textId="72688620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TTGCTTCCTGGCACGAG</w:t>
            </w:r>
          </w:p>
        </w:tc>
      </w:tr>
      <w:tr w:rsidR="00795A71" w:rsidRPr="00795A71" w14:paraId="61FEC983" w14:textId="77777777" w:rsidTr="0030516A">
        <w:tc>
          <w:tcPr>
            <w:tcW w:w="2263" w:type="dxa"/>
          </w:tcPr>
          <w:p w14:paraId="5AE94B9A" w14:textId="3326DE40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5 S516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Ftag</w:t>
            </w:r>
            <w:proofErr w:type="spellEnd"/>
          </w:p>
        </w:tc>
        <w:tc>
          <w:tcPr>
            <w:tcW w:w="11766" w:type="dxa"/>
          </w:tcPr>
          <w:p w14:paraId="5ECDEA6B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AATGATACGGCGACCACCGAGATCTACACCCTAGAGTACACTCTTTCCCTACACGACGCTCTTCCGATCTACTGCA</w:t>
            </w:r>
          </w:p>
          <w:p w14:paraId="4306412A" w14:textId="543A61FC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TTGCTTCCTGGCACGAG</w:t>
            </w:r>
          </w:p>
        </w:tc>
      </w:tr>
      <w:tr w:rsidR="00795A71" w:rsidRPr="00795A71" w14:paraId="7249E1E2" w14:textId="77777777" w:rsidTr="0030516A">
        <w:tc>
          <w:tcPr>
            <w:tcW w:w="2263" w:type="dxa"/>
          </w:tcPr>
          <w:p w14:paraId="34E8922A" w14:textId="3074A4E0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5 S518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Ftag</w:t>
            </w:r>
            <w:proofErr w:type="spellEnd"/>
          </w:p>
        </w:tc>
        <w:tc>
          <w:tcPr>
            <w:tcW w:w="11766" w:type="dxa"/>
          </w:tcPr>
          <w:p w14:paraId="6833E2EC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AATGATACGGCGACCACCGAGATCTACACCTATTAAGACACTCTTTCCCTACACGACGCTCTTCCGATCTCTAAGC</w:t>
            </w:r>
          </w:p>
          <w:p w14:paraId="593C1DA3" w14:textId="4D69A035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TTGCTTCCTGGCACGAG</w:t>
            </w:r>
          </w:p>
        </w:tc>
      </w:tr>
      <w:tr w:rsidR="00795A71" w:rsidRPr="00795A71" w14:paraId="27120DC6" w14:textId="77777777" w:rsidTr="0030516A">
        <w:tc>
          <w:tcPr>
            <w:tcW w:w="2263" w:type="dxa"/>
          </w:tcPr>
          <w:p w14:paraId="70A5CC21" w14:textId="0EE2500C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5 S521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Ftag</w:t>
            </w:r>
            <w:proofErr w:type="spellEnd"/>
          </w:p>
        </w:tc>
        <w:tc>
          <w:tcPr>
            <w:tcW w:w="11766" w:type="dxa"/>
          </w:tcPr>
          <w:p w14:paraId="6C256CF7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AATGATACGGCGACCACCGAGATCTACACGAGCCTTAACACTCTTTCCCTACACGACGCTCTTCCGATCTTATAGC</w:t>
            </w:r>
          </w:p>
          <w:p w14:paraId="239505F3" w14:textId="6615C4A2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TTGCTTCCTGGCACGAG</w:t>
            </w:r>
          </w:p>
        </w:tc>
      </w:tr>
      <w:tr w:rsidR="00795A71" w:rsidRPr="00795A71" w14:paraId="002336B6" w14:textId="77777777" w:rsidTr="0030516A">
        <w:tc>
          <w:tcPr>
            <w:tcW w:w="2263" w:type="dxa"/>
          </w:tcPr>
          <w:p w14:paraId="468A6164" w14:textId="7C82B5E9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5 S522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Ftag</w:t>
            </w:r>
            <w:proofErr w:type="spellEnd"/>
          </w:p>
        </w:tc>
        <w:tc>
          <w:tcPr>
            <w:tcW w:w="11766" w:type="dxa"/>
          </w:tcPr>
          <w:p w14:paraId="63906C91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AATGATACGGCGACCACCGAGATCTACACTTATGCGAACACTCTTTCCCTACACGACGCTCTTCCGATCTATAGAG</w:t>
            </w:r>
          </w:p>
          <w:p w14:paraId="45C70BF9" w14:textId="04D7BD93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TTGCTTCCTGGCACGAG</w:t>
            </w:r>
          </w:p>
        </w:tc>
      </w:tr>
      <w:tr w:rsidR="00795A71" w:rsidRPr="00795A71" w14:paraId="023533A1" w14:textId="77777777" w:rsidTr="0030516A">
        <w:tc>
          <w:tcPr>
            <w:tcW w:w="2263" w:type="dxa"/>
          </w:tcPr>
          <w:p w14:paraId="37208CC4" w14:textId="413637B2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14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730E4E83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TCATGAGCGTGACTGGAGTTCAGACGTGTGCTCTTCCGATCT</w:t>
            </w:r>
          </w:p>
          <w:p w14:paraId="76C517F6" w14:textId="7DB710D9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1E22DFE4" w14:textId="77777777" w:rsidTr="0030516A">
        <w:tc>
          <w:tcPr>
            <w:tcW w:w="2263" w:type="dxa"/>
          </w:tcPr>
          <w:p w14:paraId="025939F8" w14:textId="69B33FD1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15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2B628B02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CCTGAGATGTGACTGGAGTTCAGACGTGTGCTCTTCCGATCT</w:t>
            </w:r>
          </w:p>
          <w:p w14:paraId="34117E31" w14:textId="65A5F987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335114C6" w14:textId="77777777" w:rsidTr="0030516A">
        <w:tc>
          <w:tcPr>
            <w:tcW w:w="2263" w:type="dxa"/>
          </w:tcPr>
          <w:p w14:paraId="3371DDF6" w14:textId="22C5DF12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16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1991300F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TAGCGAGTGTGACTGGAGTTCAGACGTGTGCTCTTCCGATCT</w:t>
            </w:r>
          </w:p>
          <w:p w14:paraId="325CF5DE" w14:textId="65BCDDAD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256C881C" w14:textId="77777777" w:rsidTr="0030516A">
        <w:tc>
          <w:tcPr>
            <w:tcW w:w="2263" w:type="dxa"/>
          </w:tcPr>
          <w:p w14:paraId="2FC2B40C" w14:textId="5CDACC6C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18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691B61B5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GTAGCTCCGTGACTGGAGTTCAGACGTGTGCTCTTCCGATCT</w:t>
            </w:r>
          </w:p>
          <w:p w14:paraId="5B8200FB" w14:textId="3C717ED4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1156243B" w14:textId="77777777" w:rsidTr="0030516A">
        <w:tc>
          <w:tcPr>
            <w:tcW w:w="2263" w:type="dxa"/>
          </w:tcPr>
          <w:p w14:paraId="2031ACF3" w14:textId="6DB0E227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19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247D235D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TACTACGCGTGACTGGAGTTCAGACGTGTGCTCTTCCGATCT</w:t>
            </w:r>
          </w:p>
          <w:p w14:paraId="2CC4B4BB" w14:textId="04A40C6B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0A6613B4" w14:textId="77777777" w:rsidTr="0030516A">
        <w:tc>
          <w:tcPr>
            <w:tcW w:w="2263" w:type="dxa"/>
          </w:tcPr>
          <w:p w14:paraId="4981591A" w14:textId="1039B679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lastRenderedPageBreak/>
              <w:t xml:space="preserve">i7 N720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69D14B25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AGGCTCCGGTGACTGGAGTTCAGACGTGTGCTCTTCCGATCT</w:t>
            </w:r>
          </w:p>
          <w:p w14:paraId="02441F01" w14:textId="10DC2DAF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4F934DB2" w14:textId="77777777" w:rsidTr="0030516A">
        <w:tc>
          <w:tcPr>
            <w:tcW w:w="2263" w:type="dxa"/>
          </w:tcPr>
          <w:p w14:paraId="1AFCA761" w14:textId="233BF195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21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1EFA0FA5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GCAGCGTAGTGACTGGAGTTCAGACGTGTGCTCTTCCG</w:t>
            </w:r>
            <w:r w:rsidR="0030516A">
              <w:rPr>
                <w:rFonts w:ascii="Arial" w:hAnsi="Arial" w:cs="Arial"/>
                <w:color w:val="000000"/>
              </w:rPr>
              <w:t>ATCT</w:t>
            </w:r>
          </w:p>
          <w:p w14:paraId="69ADE767" w14:textId="3B4346A6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70CDF486" w14:textId="77777777" w:rsidTr="0030516A">
        <w:tc>
          <w:tcPr>
            <w:tcW w:w="2263" w:type="dxa"/>
          </w:tcPr>
          <w:p w14:paraId="661E62AC" w14:textId="0E38AE85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22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7C717A2A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CTGCGCATGTGACTGGAGTTCAGACGTGTGCTCTTCCGATCT</w:t>
            </w:r>
          </w:p>
          <w:p w14:paraId="36BC4C75" w14:textId="288B20AE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41A11FEF" w14:textId="77777777" w:rsidTr="0030516A">
        <w:tc>
          <w:tcPr>
            <w:tcW w:w="2263" w:type="dxa"/>
          </w:tcPr>
          <w:p w14:paraId="0B65C8A1" w14:textId="6E89C282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23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1934F180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GAGCGCTAGTGACTGGAGTTCAGACGTGTGCTCTTCCGATCT</w:t>
            </w:r>
          </w:p>
          <w:p w14:paraId="5ACE9118" w14:textId="5081A8C8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1EE47EED" w14:textId="77777777" w:rsidTr="0030516A">
        <w:tc>
          <w:tcPr>
            <w:tcW w:w="2263" w:type="dxa"/>
          </w:tcPr>
          <w:p w14:paraId="46552268" w14:textId="139097EA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24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1E19E655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CGCTCAGTGTGACTGGAGTTCAGACGTGTGCTCTTCCGATCT</w:t>
            </w:r>
          </w:p>
          <w:p w14:paraId="4B15D04A" w14:textId="63D5DA05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7296B684" w14:textId="77777777" w:rsidTr="0030516A">
        <w:trPr>
          <w:trHeight w:val="572"/>
        </w:trPr>
        <w:tc>
          <w:tcPr>
            <w:tcW w:w="2263" w:type="dxa"/>
          </w:tcPr>
          <w:p w14:paraId="6A87C258" w14:textId="17C2A99E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26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6560FE10" w14:textId="77777777" w:rsidR="0030516A" w:rsidRDefault="00795A71" w:rsidP="0030516A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>CAAGCAGAAGACGGCATACGAGATGTCTTAGGGTGACTGGAGTTCAGACGTGTGCTCTTCCGATCT</w:t>
            </w:r>
          </w:p>
          <w:p w14:paraId="7537A3E0" w14:textId="17B3BCDC" w:rsidR="00795A71" w:rsidRPr="00795A71" w:rsidRDefault="00795A71" w:rsidP="0030516A">
            <w:pPr>
              <w:rPr>
                <w:rFonts w:ascii="Arial" w:hAnsi="Arial" w:cs="Arial"/>
                <w:color w:val="000000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  <w:tr w:rsidR="00795A71" w:rsidRPr="00795A71" w14:paraId="7F215881" w14:textId="77777777" w:rsidTr="0030516A">
        <w:tc>
          <w:tcPr>
            <w:tcW w:w="2263" w:type="dxa"/>
          </w:tcPr>
          <w:p w14:paraId="6386F946" w14:textId="393C0C13" w:rsidR="00795A71" w:rsidRPr="00795A71" w:rsidRDefault="00795A71" w:rsidP="00E94A5F">
            <w:pPr>
              <w:rPr>
                <w:rFonts w:ascii="Arial" w:hAnsi="Arial" w:cs="Arial"/>
                <w:color w:val="000000"/>
              </w:rPr>
            </w:pPr>
            <w:r w:rsidRPr="00795A71">
              <w:rPr>
                <w:rFonts w:ascii="Arial" w:hAnsi="Arial" w:cs="Arial"/>
                <w:color w:val="000000"/>
              </w:rPr>
              <w:t xml:space="preserve">i7 N727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Illum</w:t>
            </w:r>
            <w:proofErr w:type="spellEnd"/>
            <w:r w:rsidRPr="00795A7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95A71">
              <w:rPr>
                <w:rFonts w:ascii="Arial" w:hAnsi="Arial" w:cs="Arial"/>
                <w:color w:val="000000"/>
              </w:rPr>
              <w:t>Rtag</w:t>
            </w:r>
            <w:proofErr w:type="spellEnd"/>
          </w:p>
        </w:tc>
        <w:tc>
          <w:tcPr>
            <w:tcW w:w="11766" w:type="dxa"/>
          </w:tcPr>
          <w:p w14:paraId="68F3A2A3" w14:textId="77777777" w:rsidR="0030516A" w:rsidRDefault="00795A71" w:rsidP="0030516A">
            <w:pPr>
              <w:rPr>
                <w:rFonts w:ascii="Arial" w:hAnsi="Arial" w:cs="Arial"/>
              </w:rPr>
            </w:pPr>
            <w:r w:rsidRPr="00795A71">
              <w:rPr>
                <w:rFonts w:ascii="Arial" w:hAnsi="Arial" w:cs="Arial"/>
              </w:rPr>
              <w:t>CAAGCAGAAGACGGCATACGAGATACTGATCGGTGACTGGAGTTCAGACGTGTGCTCTTCCGATCT</w:t>
            </w:r>
          </w:p>
          <w:p w14:paraId="4C15E5E5" w14:textId="6F31EA3A" w:rsidR="00795A71" w:rsidRPr="00795A71" w:rsidRDefault="00795A71" w:rsidP="0030516A">
            <w:pPr>
              <w:rPr>
                <w:rFonts w:ascii="Arial" w:hAnsi="Arial" w:cs="Arial"/>
              </w:rPr>
            </w:pPr>
            <w:r w:rsidRPr="0030516A">
              <w:rPr>
                <w:rFonts w:ascii="Arial" w:hAnsi="Arial" w:cs="Arial"/>
                <w:color w:val="FF0000"/>
              </w:rPr>
              <w:t>CAGGAAACAGCTATGAC</w:t>
            </w:r>
          </w:p>
        </w:tc>
      </w:tr>
    </w:tbl>
    <w:p w14:paraId="5633A655" w14:textId="77777777" w:rsidR="0030516A" w:rsidRPr="0042150B" w:rsidRDefault="0030516A" w:rsidP="00E94A5F">
      <w:pPr>
        <w:rPr>
          <w:rFonts w:ascii="Arial" w:hAnsi="Arial" w:cs="Arial"/>
          <w:lang w:val="en-US"/>
        </w:rPr>
      </w:pPr>
    </w:p>
    <w:p w14:paraId="4603CCCE" w14:textId="77777777" w:rsidR="003C53F3" w:rsidRDefault="003C53F3">
      <w:pPr>
        <w:rPr>
          <w:rFonts w:ascii="Arial" w:eastAsiaTheme="majorEastAsia" w:hAnsi="Arial" w:cs="Arial"/>
          <w:b/>
          <w:bCs/>
          <w:color w:val="000000" w:themeColor="text1"/>
          <w:kern w:val="0"/>
          <w:lang w:val="en-US"/>
          <w14:ligatures w14:val="none"/>
        </w:rPr>
      </w:pPr>
      <w:r>
        <w:rPr>
          <w:rFonts w:ascii="Arial" w:hAnsi="Arial" w:cs="Arial"/>
          <w:b/>
          <w:bCs/>
          <w:color w:val="000000" w:themeColor="text1"/>
          <w:lang w:val="en-US"/>
        </w:rPr>
        <w:br w:type="page"/>
      </w:r>
    </w:p>
    <w:p w14:paraId="26A9C299" w14:textId="4ED510A7" w:rsidR="00DF59D6" w:rsidRPr="0008344A" w:rsidRDefault="00DF59D6" w:rsidP="007E1C2F">
      <w:pPr>
        <w:pStyle w:val="Beschriftung"/>
        <w:keepNext/>
        <w:jc w:val="both"/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</w:pPr>
      <w:r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3761A1"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4</w:t>
      </w:r>
      <w:r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: </w:t>
      </w:r>
      <w:r w:rsidR="00AB2BA9"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Differentially methylated regions (</w:t>
      </w:r>
      <w:r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DMR</w:t>
      </w:r>
      <w:r w:rsidR="00AB2BA9"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)</w:t>
      </w:r>
      <w:r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 in the </w:t>
      </w:r>
      <w:r w:rsidR="00AB2BA9"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anorexia nervosa (</w:t>
      </w:r>
      <w:r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AN</w:t>
      </w:r>
      <w:r w:rsidR="00AB2BA9"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>)</w:t>
      </w:r>
      <w:r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 cohort identified with camel</w:t>
      </w:r>
      <w:r w:rsidR="00AB2BA9"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. </w:t>
      </w:r>
      <w:r w:rsidR="00AB2BA9" w:rsidRPr="0008344A"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  <w:t>All numbers are part of the camel output. X indicate</w:t>
      </w:r>
      <w:r w:rsidR="00721942" w:rsidRPr="0008344A"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  <w:t>s</w:t>
      </w:r>
      <w:r w:rsidR="00AB2BA9" w:rsidRPr="0008344A"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  <w:t>, whether the DMR region met the item of the respective column.</w:t>
      </w:r>
    </w:p>
    <w:tbl>
      <w:tblPr>
        <w:tblW w:w="1367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559"/>
        <w:gridCol w:w="1554"/>
        <w:gridCol w:w="1418"/>
        <w:gridCol w:w="1134"/>
        <w:gridCol w:w="1417"/>
        <w:gridCol w:w="2060"/>
        <w:gridCol w:w="850"/>
        <w:gridCol w:w="1134"/>
        <w:gridCol w:w="1559"/>
      </w:tblGrid>
      <w:tr w:rsidR="002702D8" w:rsidRPr="00996966" w14:paraId="41A8F9E4" w14:textId="77777777" w:rsidTr="007E1C2F">
        <w:trPr>
          <w:trHeight w:val="510"/>
          <w:jc w:val="center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33D9" w14:textId="407D9974" w:rsidR="00DA5832" w:rsidRDefault="00DA5832" w:rsidP="00F93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DMR</w:t>
            </w:r>
          </w:p>
          <w:p w14:paraId="79B80A38" w14:textId="5E61B2BE" w:rsidR="00E03B48" w:rsidRPr="00F93685" w:rsidRDefault="00F93685" w:rsidP="00F93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umber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F504" w14:textId="651312E4" w:rsidR="00E03B48" w:rsidRPr="00F93685" w:rsidRDefault="00F93685" w:rsidP="00DF5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</w:t>
            </w:r>
            <w:r w:rsidR="00E03B48" w:rsidRPr="00F936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hro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osome</w:t>
            </w:r>
            <w:proofErr w:type="spellEnd"/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6FCD" w14:textId="6CB05E18" w:rsidR="00E03B48" w:rsidRPr="00F93685" w:rsidRDefault="00F93685" w:rsidP="00DF5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S</w:t>
            </w:r>
            <w:r w:rsidR="00E03B48" w:rsidRPr="00F936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tart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(bp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DBAAD" w14:textId="08285376" w:rsidR="00E03B48" w:rsidRPr="00F93685" w:rsidRDefault="00F93685" w:rsidP="00DF5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F936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S</w:t>
            </w:r>
            <w:r w:rsidR="00E03B48" w:rsidRPr="00F936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to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(bp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9E68" w14:textId="4642DAF6" w:rsidR="00DA5832" w:rsidRDefault="002702D8" w:rsidP="00F93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Number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of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="00F936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pG</w:t>
            </w:r>
            <w:proofErr w:type="spellEnd"/>
            <w:r w:rsidR="00F936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</w:p>
          <w:p w14:paraId="697F6952" w14:textId="5EECC5B6" w:rsidR="00E03B48" w:rsidRPr="00F93685" w:rsidRDefault="00F93685" w:rsidP="00F93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site</w:t>
            </w:r>
            <w:r w:rsidR="002702D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s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6FCD" w14:textId="77777777" w:rsidR="00DA5832" w:rsidRDefault="00F93685" w:rsidP="00F93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Mean </w:t>
            </w:r>
          </w:p>
          <w:p w14:paraId="7B27D11E" w14:textId="77777777" w:rsidR="00DA5832" w:rsidRDefault="00F93685" w:rsidP="00F93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methylation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</w:p>
          <w:p w14:paraId="57F863E7" w14:textId="2769009C" w:rsidR="00E03B48" w:rsidRPr="00F93685" w:rsidRDefault="00F93685" w:rsidP="00F9368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difference</w:t>
            </w:r>
            <w:proofErr w:type="spellEnd"/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6B15" w14:textId="0249301A" w:rsidR="00E03B48" w:rsidRPr="00F93685" w:rsidRDefault="00F93685" w:rsidP="00DF5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G</w:t>
            </w:r>
            <w:r w:rsidR="00E03B48" w:rsidRPr="00F93685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en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007C" w14:textId="0807B5EF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CpG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de-DE"/>
              </w:rPr>
              <w:t>islan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17613" w14:textId="0278AB71" w:rsidR="00BE6371" w:rsidRPr="006207CA" w:rsidRDefault="00DA583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62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  <w:t>I</w:t>
            </w:r>
            <w:r w:rsidR="00B526EC" w:rsidRPr="0062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  <w:t>dentified</w:t>
            </w:r>
            <w:r w:rsidR="00BE6371" w:rsidRPr="0062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  <w:t xml:space="preserve"> w</w:t>
            </w:r>
            <w:r w:rsidR="00B526EC" w:rsidRPr="0062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  <w:t>ith</w:t>
            </w:r>
            <w:r w:rsidR="00BE6371" w:rsidRPr="0062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  <w:t xml:space="preserve"> </w:t>
            </w:r>
          </w:p>
          <w:p w14:paraId="7616936A" w14:textId="77777777" w:rsidR="00BE6371" w:rsidRPr="006207CA" w:rsidRDefault="00BE637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r w:rsidRPr="0062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  <w:t>camel and</w:t>
            </w:r>
            <w:r w:rsidR="00B526EC" w:rsidRPr="0062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  <w:t xml:space="preserve"> </w:t>
            </w:r>
          </w:p>
          <w:p w14:paraId="25FBEC18" w14:textId="2ADB42FB" w:rsidR="00E03B48" w:rsidRPr="006207CA" w:rsidRDefault="00E03B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</w:pPr>
            <w:proofErr w:type="spellStart"/>
            <w:r w:rsidRPr="0062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de-DE"/>
              </w:rPr>
              <w:t>metilen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957B53" w14:textId="3913FCB9" w:rsidR="00E03B48" w:rsidRPr="006207CA" w:rsidRDefault="002702D8" w:rsidP="00DF59D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R</w:t>
            </w:r>
            <w:r w:rsidRPr="006207C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 w:eastAsia="de-DE"/>
              </w:rPr>
              <w:t>eplicated by deep bisulfite sequencing</w:t>
            </w:r>
          </w:p>
        </w:tc>
      </w:tr>
      <w:tr w:rsidR="002702D8" w:rsidRPr="00C06573" w14:paraId="26D099DF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786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88F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E4AF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01080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E07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01082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4230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BAE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F175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GLB1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E71BE" w14:textId="4ED307D1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6F53E2" w14:textId="10DFC920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2B116" w14:textId="74338F30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2702D8" w:rsidRPr="00C06573" w14:paraId="0D0A565C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C3A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E782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1B6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26316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C10E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2631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BA5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5C96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910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SEMA5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386C" w14:textId="790917F9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A8CF2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F778E" w14:textId="43F1E3BC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16E2E87C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FBDB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F164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D14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64956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79D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64957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467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81C2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C68AA" w14:textId="45BAF9B0" w:rsidR="00E03B48" w:rsidRPr="00F93685" w:rsidRDefault="0008344A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84EED" w14:textId="6CE9AF1B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9EB48" w14:textId="5BEF7E31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92841C" w14:textId="0DC9007C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2702D8" w:rsidRPr="00C06573" w14:paraId="439B9F2A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DAD5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0E49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33F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8372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05C4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8372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1B2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C80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600C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RPN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971CB" w14:textId="70FD4755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5F1035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8DF923" w14:textId="00542012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57C2384D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D3D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DBBA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58F0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9514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CB55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9515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5B47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99F6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58FC" w14:textId="3109C003" w:rsidR="00E03B48" w:rsidRPr="00F93685" w:rsidRDefault="0008344A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8D37" w14:textId="673B600A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58988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0D899" w14:textId="77FD8789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202B54D2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D03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DC90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7157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16075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E9DD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16077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27E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BAB1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0899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PDLIM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A808E" w14:textId="732450FD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88907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94CA8E" w14:textId="0AB9FC81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55C205C3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1CEB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EE7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169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500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02E2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8501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81D1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18DD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722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FAM50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0DBB" w14:textId="5343DFBD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05CAB1" w14:textId="6DEB29CD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267BA" w14:textId="71AF9CFF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2702D8" w:rsidRPr="00C06573" w14:paraId="73FC26C3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F6B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C7B0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8D6B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37803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318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37805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1E17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3E75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4B78" w14:textId="5E17FC38" w:rsidR="00E03B48" w:rsidRPr="00F93685" w:rsidRDefault="0008344A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21F26" w14:textId="2D19279B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B21BF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22B164" w14:textId="7C3DCAD4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36C6A8CC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F41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C36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8D2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43296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B38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4329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2A35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06ED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9C13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PLAGL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740C4" w14:textId="7926E8AE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543D91" w14:textId="64B959C3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9838C5" w14:textId="7F6A8A9A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499460CE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5BA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ACD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F91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08504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D5B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08505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2096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7D2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E93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GRB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897E" w14:textId="35B5861A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7D1A1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4080A7" w14:textId="7BCAB4D2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7B367F9A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AC6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F48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FEEF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01328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EC45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01329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D0F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159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2F54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MES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7F986" w14:textId="0FE65B61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F7767" w14:textId="134C5A1A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8515E" w14:textId="73296452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2702D8" w:rsidRPr="00C06573" w14:paraId="629F86C6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2BE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351F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7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BBC0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83491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A4AB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83493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277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DEC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DCE0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SVOP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71E1E" w14:textId="15FA8591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4A777" w14:textId="46E2D52E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E95A4" w14:textId="71446070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1AA6C8DD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3DB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72D0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A70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6054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ED16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6056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B99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15F5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2E24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ERLIN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5938" w14:textId="4649B585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F9FF9" w14:textId="071926D2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44A626" w14:textId="6AF30959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2702D8" w:rsidRPr="00C06573" w14:paraId="1A14D04A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47D9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298E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366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55775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0EEC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55776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13C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816A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0E0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TMEM2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D1AAF" w14:textId="08BA8AFB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5F0D5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1A900B" w14:textId="2368B434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6B87BE0C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55A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D353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05C0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15716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6229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15718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2E9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FF5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25D57" w14:textId="5933D4F9" w:rsidR="00E03B48" w:rsidRPr="00F93685" w:rsidRDefault="0008344A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3A22F" w14:textId="681DD86C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A8394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6715D" w14:textId="6484C8DC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20FE886A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B43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8845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AAA3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03120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F64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03121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6DD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CB3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99C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EXD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515C" w14:textId="77726505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7AC5F4" w14:textId="7A9A669A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A2872" w14:textId="105F1078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2702D8" w:rsidRPr="00C06573" w14:paraId="2933C891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40CA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6E4D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7164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03116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795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03117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ED1A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CCAD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0FD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EXD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3F91" w14:textId="2A077C13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A46F5A" w14:textId="7C2FAC61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359221" w14:textId="1D08FB7B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7FB0BDD5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2E9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BDA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94D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437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447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438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457D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4E9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9469" w14:textId="347E2C20" w:rsidR="00E03B48" w:rsidRPr="00F93685" w:rsidRDefault="0008344A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83C8A" w14:textId="4BF51061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33D13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3DB0B3" w14:textId="4B50CF73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2905DD09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896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9D1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952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43123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3DC4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43126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7355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FDE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6C3C8" w14:textId="676F8F08" w:rsidR="00E03B48" w:rsidRPr="00F93685" w:rsidRDefault="0008344A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1B317" w14:textId="4168A58F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B83C4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B5699" w14:textId="26BAFAFD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0C255709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779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2979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D96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75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BC0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76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64B5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6064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C97CD" w14:textId="3DCF03B8" w:rsidR="00E03B48" w:rsidRPr="00F93685" w:rsidRDefault="0008344A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89FE4" w14:textId="115CEABD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89B03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BFA4E3" w14:textId="7C3AD775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3EA89C82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9B1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51E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5D5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43946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C80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43947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ED4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F709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5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E5838" w14:textId="49CE6D34" w:rsidR="00E03B48" w:rsidRPr="00F93685" w:rsidRDefault="0008344A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B4B9E" w14:textId="6566E3F8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F9B9D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E1782" w14:textId="600FB780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0BD95101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0F9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861C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B2F0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2006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504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2008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3A2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7219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90DF" w14:textId="3C69B84D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SNURF/SNRP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8DE3" w14:textId="13823EEB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0EBC2" w14:textId="06B48382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1E634" w14:textId="5625C64D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2702D8" w:rsidRPr="00C06573" w14:paraId="1726AD8F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4D5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8C8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E32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055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D77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606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D65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2AE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F0AF" w14:textId="0F40490C" w:rsidR="00E03B48" w:rsidRPr="00F93685" w:rsidRDefault="0008344A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1A5A" w14:textId="4B9D9CBA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71D48" w14:textId="02355B08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F11105" w14:textId="241145FF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5A94A88C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CF80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3FD6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68F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236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413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238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B0E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7AE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07F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DAZAP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2BDE2" w14:textId="53F1FA54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3BDCA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F12E93" w14:textId="1CEB1E3D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7DC48999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2F95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9F4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2FEA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04358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0108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04361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E0C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90F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2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C0B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ATF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8DB7" w14:textId="7796F5B0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F9CA4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A7DB0" w14:textId="5BC4A7A0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28BDBA2E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A96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34AD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B9D6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49278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780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4928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649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B9F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AD1F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TTYH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4B269" w14:textId="051D39BF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32DCCE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FCE64" w14:textId="4908FF31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49AB3CD7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471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lastRenderedPageBreak/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0D33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C65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322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07CC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32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CC5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B255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3E28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HSPA12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72FA9" w14:textId="4D3CF49B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11ABCC" w14:textId="1790A64E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5BDB3" w14:textId="2F4DBB28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383F94CB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9E28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B6B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4B53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327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BDB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732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230C8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62E5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7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3A9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HSPA12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CFBF" w14:textId="3680BC32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401B4" w14:textId="03C0947F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5DA97" w14:textId="0E0D86CF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</w:tr>
      <w:tr w:rsidR="002702D8" w:rsidRPr="00C06573" w14:paraId="60B6E1AE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C039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9B8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BA6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74270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8B6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7427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0E83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7E4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1BB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GNA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0E3B" w14:textId="37F96F4B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39B477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9CCE9" w14:textId="67E20DD6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642EFE1A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CC4A6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F87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814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741645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0EDD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574165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1064E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BB6D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B5D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GNAS/GNAS-AS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BB64" w14:textId="772F5DA5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377AF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2CA7D1" w14:textId="4ECD1E62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2DD57027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70AF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D095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D07E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75099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42D6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47510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EE5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528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6C7FC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ELK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E371" w14:textId="6F287521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DF992" w14:textId="7E226C4B" w:rsidR="00E03B48" w:rsidRPr="00F93685" w:rsidRDefault="002702D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3CCD1" w14:textId="3BE3457F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23EE74B0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C562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8CD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19FB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86570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359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8657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3407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ADDA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A20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SMARC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61BB9" w14:textId="09A17C73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54B8B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B92C89" w14:textId="7C8C271C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63586E81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F538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9EAF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B6E1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35990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9CB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535992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AD9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C1C0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0.24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0B8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FL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BD43" w14:textId="132FFD5B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72B24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CB996" w14:textId="56EFDC66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34C5B055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441D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F0CC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29A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34113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71F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034114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F43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1E141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B5235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FAM199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7BB1" w14:textId="33173AAA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B4075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B1BC9" w14:textId="216EE81C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  <w:tr w:rsidR="002702D8" w:rsidRPr="00C06573" w14:paraId="289C0C87" w14:textId="77777777" w:rsidTr="007E1C2F">
        <w:trPr>
          <w:trHeight w:val="255"/>
          <w:jc w:val="center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7D34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02F0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A33A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94448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D372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194449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7B0D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9C3B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-0.2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C5C99" w14:textId="77777777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</w:pPr>
            <w:r w:rsidRPr="00F93685">
              <w:rPr>
                <w:rFonts w:ascii="Arial" w:eastAsia="Times New Roman" w:hAnsi="Arial" w:cs="Arial"/>
                <w:i/>
                <w:color w:val="000000"/>
                <w:sz w:val="22"/>
                <w:szCs w:val="22"/>
                <w:lang w:eastAsia="de-DE"/>
              </w:rPr>
              <w:t>TMEM255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93944" w14:textId="1D3264DA" w:rsidR="00E03B48" w:rsidRPr="00F93685" w:rsidRDefault="002702D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2C4C4" w14:textId="77777777" w:rsidR="00E03B48" w:rsidRPr="00F93685" w:rsidRDefault="00E03B48" w:rsidP="001A0D6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CEC25" w14:textId="2E748A84" w:rsidR="00E03B48" w:rsidRPr="00F93685" w:rsidRDefault="00E03B48" w:rsidP="00DF59D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de-DE"/>
              </w:rPr>
            </w:pPr>
          </w:p>
        </w:tc>
      </w:tr>
    </w:tbl>
    <w:p w14:paraId="05995CA8" w14:textId="77777777" w:rsidR="00DF59D6" w:rsidRPr="0042150B" w:rsidRDefault="00DF59D6" w:rsidP="00DF59D6">
      <w:pPr>
        <w:rPr>
          <w:rFonts w:ascii="Arial" w:hAnsi="Arial" w:cs="Arial"/>
          <w:lang w:val="en-US"/>
        </w:rPr>
      </w:pPr>
    </w:p>
    <w:p w14:paraId="35EE48A5" w14:textId="3F7A1821" w:rsidR="007541AD" w:rsidRDefault="007541AD">
      <w:pPr>
        <w:rPr>
          <w:rFonts w:ascii="Arial" w:hAnsi="Arial" w:cs="Arial"/>
          <w:i/>
          <w:iCs/>
          <w:color w:val="44546A" w:themeColor="text2"/>
          <w:sz w:val="18"/>
          <w:szCs w:val="18"/>
        </w:rPr>
      </w:pPr>
      <w:r>
        <w:rPr>
          <w:rFonts w:ascii="Arial" w:hAnsi="Arial" w:cs="Arial"/>
        </w:rPr>
        <w:br w:type="page"/>
      </w:r>
    </w:p>
    <w:p w14:paraId="4104F265" w14:textId="79592552" w:rsidR="00DF59D6" w:rsidRPr="0008344A" w:rsidRDefault="00DF59D6" w:rsidP="007E1C2F">
      <w:pPr>
        <w:pStyle w:val="Beschriftung"/>
        <w:keepNext/>
        <w:jc w:val="both"/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42150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lastRenderedPageBreak/>
        <w:t xml:space="preserve">Supplementary Table </w:t>
      </w:r>
      <w:r w:rsidR="003761A1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5</w:t>
      </w:r>
      <w:r w:rsidRPr="0042150B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bookmarkStart w:id="0" w:name="_Toc78812929"/>
      <w:r w:rsidR="00651EF9" w:rsidRPr="007E1C2F">
        <w:rPr>
          <w:rFonts w:ascii="Arial" w:hAnsi="Arial" w:cs="Arial"/>
          <w:b/>
          <w:bCs/>
          <w:i w:val="0"/>
          <w:color w:val="000000" w:themeColor="text1"/>
          <w:sz w:val="24"/>
          <w:szCs w:val="24"/>
          <w:lang w:val="en-US"/>
        </w:rPr>
        <w:t xml:space="preserve">Differentially methylated regions (DMR) in the anorexia nervosa (AN) </w:t>
      </w:r>
      <w:r w:rsidRPr="0072194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cohort identified with </w:t>
      </w:r>
      <w:proofErr w:type="spellStart"/>
      <w:r w:rsidRPr="0072194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>metilene</w:t>
      </w:r>
      <w:bookmarkEnd w:id="0"/>
      <w:proofErr w:type="spellEnd"/>
      <w:r w:rsidR="00651EF9" w:rsidRPr="0072194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. </w:t>
      </w:r>
      <w:r w:rsidR="00651EF9" w:rsidRPr="0008344A"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  <w:t xml:space="preserve">All numbers are part of the </w:t>
      </w:r>
      <w:proofErr w:type="spellStart"/>
      <w:r w:rsidR="00A73498" w:rsidRPr="0008344A"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  <w:t>metilene</w:t>
      </w:r>
      <w:proofErr w:type="spellEnd"/>
      <w:r w:rsidR="00651EF9" w:rsidRPr="0008344A"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  <w:t xml:space="preserve"> output. X indicate</w:t>
      </w:r>
      <w:r w:rsidR="00A73498" w:rsidRPr="0008344A"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  <w:t>s</w:t>
      </w:r>
      <w:r w:rsidR="00651EF9" w:rsidRPr="0008344A"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  <w:t>, whether the DMR region met the item of the respective column.</w:t>
      </w:r>
      <w:r w:rsidR="00D74660">
        <w:rPr>
          <w:rFonts w:ascii="Arial" w:hAnsi="Arial" w:cs="Arial"/>
          <w:bCs/>
          <w:i w:val="0"/>
          <w:color w:val="000000" w:themeColor="text1"/>
          <w:sz w:val="24"/>
          <w:szCs w:val="24"/>
          <w:lang w:val="en-US"/>
        </w:rPr>
        <w:t xml:space="preserve"> </w:t>
      </w:r>
      <w:r w:rsidR="007E1C2F" w:rsidRPr="007E1C2F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  <w:lang w:val="en-US"/>
        </w:rPr>
        <w:t>2D KS test</w:t>
      </w:r>
      <w:r w:rsidR="007E1C2F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="007E1C2F" w:rsidRPr="007E1C2F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  <w:lang w:val="en-US"/>
        </w:rPr>
        <w:t>2</w:t>
      </w:r>
      <w:r w:rsidR="007E1C2F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  <w:lang w:val="en-US"/>
        </w:rPr>
        <w:t>-d</w:t>
      </w:r>
      <w:r w:rsidR="007E1C2F" w:rsidRPr="007E1C2F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  <w:lang w:val="en-US"/>
        </w:rPr>
        <w:t>imensional Kolmogorov-Smirnov</w:t>
      </w:r>
      <w:r w:rsidR="007E1C2F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test,</w:t>
      </w:r>
      <w:r w:rsidR="007E1C2F" w:rsidRPr="007E1C2F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 </w:t>
      </w:r>
      <w:r w:rsidR="007E1C2F">
        <w:rPr>
          <w:rFonts w:ascii="Arial" w:hAnsi="Arial" w:cs="Arial"/>
          <w:bCs/>
          <w:i w:val="0"/>
          <w:iCs w:val="0"/>
          <w:color w:val="000000" w:themeColor="text1"/>
          <w:sz w:val="24"/>
          <w:szCs w:val="24"/>
          <w:lang w:val="en-US"/>
        </w:rPr>
        <w:t>MWU test: Mann-Whitney U test</w:t>
      </w:r>
    </w:p>
    <w:tbl>
      <w:tblPr>
        <w:tblStyle w:val="Tabellenraster"/>
        <w:tblW w:w="14312" w:type="dxa"/>
        <w:tblLayout w:type="fixed"/>
        <w:tblLook w:val="04A0" w:firstRow="1" w:lastRow="0" w:firstColumn="1" w:lastColumn="0" w:noHBand="0" w:noVBand="1"/>
      </w:tblPr>
      <w:tblGrid>
        <w:gridCol w:w="988"/>
        <w:gridCol w:w="1134"/>
        <w:gridCol w:w="1134"/>
        <w:gridCol w:w="850"/>
        <w:gridCol w:w="1134"/>
        <w:gridCol w:w="851"/>
        <w:gridCol w:w="850"/>
        <w:gridCol w:w="992"/>
        <w:gridCol w:w="1134"/>
        <w:gridCol w:w="1134"/>
        <w:gridCol w:w="1276"/>
        <w:gridCol w:w="709"/>
        <w:gridCol w:w="992"/>
        <w:gridCol w:w="1134"/>
      </w:tblGrid>
      <w:tr w:rsidR="00993A35" w:rsidRPr="00996966" w14:paraId="2423311A" w14:textId="77777777" w:rsidTr="0008344A">
        <w:trPr>
          <w:trHeight w:val="942"/>
        </w:trPr>
        <w:tc>
          <w:tcPr>
            <w:tcW w:w="988" w:type="dxa"/>
            <w:vAlign w:val="center"/>
          </w:tcPr>
          <w:p w14:paraId="3575B9E3" w14:textId="72CF2418" w:rsidR="002702D8" w:rsidRPr="007E1C2F" w:rsidRDefault="002702D8" w:rsidP="006207C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Chromo-some</w:t>
            </w:r>
            <w:proofErr w:type="spellEnd"/>
          </w:p>
        </w:tc>
        <w:tc>
          <w:tcPr>
            <w:tcW w:w="1134" w:type="dxa"/>
            <w:vAlign w:val="center"/>
          </w:tcPr>
          <w:p w14:paraId="0068FE8E" w14:textId="5853C2D3" w:rsidR="002702D8" w:rsidRPr="007E1C2F" w:rsidRDefault="002702D8" w:rsidP="006207C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tart (bp)</w:t>
            </w:r>
          </w:p>
        </w:tc>
        <w:tc>
          <w:tcPr>
            <w:tcW w:w="1134" w:type="dxa"/>
            <w:vAlign w:val="center"/>
          </w:tcPr>
          <w:p w14:paraId="56FA2CD4" w14:textId="6E7BAA0E" w:rsidR="002702D8" w:rsidRPr="007E1C2F" w:rsidRDefault="002702D8" w:rsidP="006207C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top</w:t>
            </w:r>
            <w:proofErr w:type="spellEnd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(bp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696B767" w14:textId="5CD7FBAC" w:rsidR="002702D8" w:rsidRPr="007E1C2F" w:rsidRDefault="002702D8" w:rsidP="006207C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q-</w:t>
            </w:r>
            <w:proofErr w:type="spellStart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06D257" w14:textId="472506F3" w:rsidR="002702D8" w:rsidRPr="007E1C2F" w:rsidRDefault="006E464A" w:rsidP="00AC198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M</w:t>
            </w:r>
            <w:r w:rsidR="002702D8"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ean </w:t>
            </w:r>
            <w:proofErr w:type="spellStart"/>
            <w:r w:rsidR="002702D8"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methylation</w:t>
            </w:r>
            <w:proofErr w:type="spellEnd"/>
            <w:r w:rsidR="00AC1980"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="002702D8"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difference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C05155" w14:textId="52B165EB" w:rsidR="002702D8" w:rsidRPr="007E1C2F" w:rsidRDefault="002702D8" w:rsidP="006207C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Number</w:t>
            </w:r>
            <w:proofErr w:type="spellEnd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of</w:t>
            </w:r>
            <w:proofErr w:type="spellEnd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CpG</w:t>
            </w:r>
            <w:proofErr w:type="spellEnd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sites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5967D857" w14:textId="288A8AF3" w:rsidR="002702D8" w:rsidRPr="007E1C2F" w:rsidRDefault="002702D8" w:rsidP="002702D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p</w:t>
            </w:r>
            <w:r w:rsid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-value</w:t>
            </w:r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 </w:t>
            </w:r>
            <w:r w:rsidR="00AD389F"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of</w:t>
            </w:r>
          </w:p>
          <w:p w14:paraId="33FD224A" w14:textId="79DEDFED" w:rsidR="002702D8" w:rsidRPr="007E1C2F" w:rsidRDefault="002702D8" w:rsidP="006207C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MWU</w:t>
            </w:r>
            <w:r w:rsidR="00AD389F"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 tes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628820B" w14:textId="5F6F845A" w:rsidR="002702D8" w:rsidRPr="007E1C2F" w:rsidRDefault="004924BA" w:rsidP="002702D8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p</w:t>
            </w:r>
            <w:r w:rsid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-value</w:t>
            </w:r>
            <w:r w:rsidR="00AD389F"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 of</w:t>
            </w:r>
            <w:r w:rsidR="002702D8"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 </w:t>
            </w:r>
          </w:p>
          <w:p w14:paraId="111946D4" w14:textId="7FD3B925" w:rsidR="002702D8" w:rsidRPr="007E1C2F" w:rsidRDefault="002702D8" w:rsidP="006207C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2D KS</w:t>
            </w:r>
            <w:r w:rsidR="00AD389F"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 tes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1BEF39B" w14:textId="79C86050" w:rsidR="002702D8" w:rsidRPr="007E1C2F" w:rsidRDefault="00F959D3" w:rsidP="00F959D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Pre-treatment m</w:t>
            </w:r>
            <w:r w:rsidR="002702D8"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ean </w:t>
            </w:r>
            <w:r w:rsidR="00AD389F"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methylation level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1DDEEE" w14:textId="16F24353" w:rsidR="002702D8" w:rsidRPr="007E1C2F" w:rsidRDefault="00F959D3" w:rsidP="00F959D3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Post-treatment </w:t>
            </w:r>
            <w:proofErr w:type="gramStart"/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m</w:t>
            </w:r>
            <w:r w:rsidR="002702D8"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>ean</w:t>
            </w:r>
            <w:proofErr w:type="gramEnd"/>
            <w:r w:rsidR="00AD389F" w:rsidRPr="007E1C2F">
              <w:rPr>
                <w:rFonts w:ascii="Arial" w:eastAsia="Times New Roman" w:hAnsi="Arial" w:cs="Arial"/>
                <w:b/>
                <w:sz w:val="16"/>
                <w:szCs w:val="16"/>
                <w:lang w:val="en-GB" w:eastAsia="de-DE"/>
              </w:rPr>
              <w:t xml:space="preserve"> methylation level </w:t>
            </w:r>
          </w:p>
        </w:tc>
        <w:tc>
          <w:tcPr>
            <w:tcW w:w="1276" w:type="dxa"/>
            <w:vAlign w:val="center"/>
          </w:tcPr>
          <w:p w14:paraId="0A24ECD2" w14:textId="7872C343" w:rsidR="002702D8" w:rsidRPr="007E1C2F" w:rsidRDefault="00AC1980" w:rsidP="002702D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G</w:t>
            </w:r>
            <w:r w:rsidR="002702D8" w:rsidRPr="007E1C2F">
              <w:rPr>
                <w:rFonts w:ascii="Arial" w:eastAsia="Times New Roman" w:hAnsi="Arial" w:cs="Arial"/>
                <w:b/>
                <w:sz w:val="16"/>
                <w:szCs w:val="16"/>
                <w:lang w:eastAsia="de-DE"/>
              </w:rPr>
              <w:t>ene</w:t>
            </w:r>
          </w:p>
        </w:tc>
        <w:tc>
          <w:tcPr>
            <w:tcW w:w="709" w:type="dxa"/>
            <w:vAlign w:val="center"/>
          </w:tcPr>
          <w:p w14:paraId="0DFE35EB" w14:textId="2B4FF8CD" w:rsidR="002702D8" w:rsidRPr="007E1C2F" w:rsidRDefault="002702D8" w:rsidP="006207C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7E1C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pG</w:t>
            </w:r>
            <w:proofErr w:type="spellEnd"/>
            <w:r w:rsidRPr="007E1C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7E1C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sland</w:t>
            </w:r>
            <w:proofErr w:type="spellEnd"/>
          </w:p>
        </w:tc>
        <w:tc>
          <w:tcPr>
            <w:tcW w:w="992" w:type="dxa"/>
            <w:vAlign w:val="center"/>
          </w:tcPr>
          <w:p w14:paraId="300345E1" w14:textId="1D4B7DC7" w:rsidR="002702D8" w:rsidRPr="007E1C2F" w:rsidRDefault="002702D8" w:rsidP="006207C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7E1C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 xml:space="preserve">Identified with camel and </w:t>
            </w:r>
            <w:proofErr w:type="spellStart"/>
            <w:r w:rsidRPr="007E1C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metilene</w:t>
            </w:r>
            <w:proofErr w:type="spellEnd"/>
          </w:p>
        </w:tc>
        <w:tc>
          <w:tcPr>
            <w:tcW w:w="1134" w:type="dxa"/>
            <w:vAlign w:val="center"/>
          </w:tcPr>
          <w:p w14:paraId="4CB3B962" w14:textId="3608A78A" w:rsidR="002702D8" w:rsidRPr="007E1C2F" w:rsidRDefault="002702D8" w:rsidP="006207CA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E1C2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de-DE"/>
              </w:rPr>
              <w:t>Replicated by deep bisulfite sequencing</w:t>
            </w:r>
          </w:p>
        </w:tc>
      </w:tr>
      <w:tr w:rsidR="00B84C6E" w:rsidRPr="00AD389F" w14:paraId="05D85F6F" w14:textId="77777777" w:rsidTr="0008344A">
        <w:tc>
          <w:tcPr>
            <w:tcW w:w="988" w:type="dxa"/>
            <w:vAlign w:val="center"/>
          </w:tcPr>
          <w:p w14:paraId="4FBD04E5" w14:textId="0510358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21719E22" w14:textId="59E207B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802327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ECC4922" w14:textId="4F4F77A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80234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E5B78" w14:textId="10F320C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7D454" w14:textId="1744293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943CC" w14:textId="2CEEA23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AEC88" w14:textId="59D0D88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10E52" w14:textId="3C0FFC7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9F55CC" w14:textId="4C54AB3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AB769C" w14:textId="6738EB8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601F9AD" w14:textId="175AAD4E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NTNG1</w:t>
            </w:r>
          </w:p>
        </w:tc>
        <w:tc>
          <w:tcPr>
            <w:tcW w:w="709" w:type="dxa"/>
            <w:vAlign w:val="center"/>
          </w:tcPr>
          <w:p w14:paraId="22F2101F" w14:textId="132A4A9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7B4CA27D" w14:textId="20AF943C" w:rsidR="00B84C6E" w:rsidRPr="007E1C2F" w:rsidDel="002702D8" w:rsidRDefault="00B84C6E" w:rsidP="00B84C6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BF12EFA" w14:textId="587B36C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1D671201" w14:textId="77777777" w:rsidTr="0008344A">
        <w:tc>
          <w:tcPr>
            <w:tcW w:w="988" w:type="dxa"/>
            <w:vAlign w:val="center"/>
          </w:tcPr>
          <w:p w14:paraId="015F4BB7" w14:textId="647347EF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vAlign w:val="center"/>
          </w:tcPr>
          <w:p w14:paraId="3FE86ED7" w14:textId="1A01E979" w:rsidR="00B84C6E" w:rsidRPr="007E1C2F" w:rsidRDefault="00B84C6E" w:rsidP="00B84C6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20180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2F11342" w14:textId="18938F42" w:rsidR="00B84C6E" w:rsidRPr="007E1C2F" w:rsidRDefault="00B84C6E" w:rsidP="00B84C6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201082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7CB887" w14:textId="219E81EC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FB596" w14:textId="58EB104D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.0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60B38" w14:textId="4CDD4472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092102" w14:textId="483FB1DF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E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43660" w14:textId="28F1134B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993A35">
              <w:rPr>
                <w:rFonts w:ascii="Arial" w:hAnsi="Arial" w:cs="Arial"/>
                <w:color w:val="000000"/>
                <w:sz w:val="16"/>
                <w:szCs w:val="16"/>
              </w:rPr>
              <w:t>.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E-0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6CE59" w14:textId="437DE9DB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7257E" w14:textId="50814695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3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AB621AD" w14:textId="361A1DB7" w:rsidR="00B84C6E" w:rsidRPr="007E1C2F" w:rsidRDefault="00B84C6E" w:rsidP="00B84C6E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LB1L</w:t>
            </w:r>
          </w:p>
        </w:tc>
        <w:tc>
          <w:tcPr>
            <w:tcW w:w="709" w:type="dxa"/>
            <w:vAlign w:val="center"/>
          </w:tcPr>
          <w:p w14:paraId="2836A797" w14:textId="4F6193BC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53C8191B" w14:textId="50631B15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3E780510" w14:textId="1C93A824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84C6E" w:rsidRPr="00AD389F" w14:paraId="0E75C34B" w14:textId="77777777" w:rsidTr="0008344A">
        <w:tc>
          <w:tcPr>
            <w:tcW w:w="988" w:type="dxa"/>
            <w:vAlign w:val="center"/>
          </w:tcPr>
          <w:p w14:paraId="154FE0A8" w14:textId="09F045A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vAlign w:val="center"/>
          </w:tcPr>
          <w:p w14:paraId="346A3784" w14:textId="61AE0D8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64956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9E09C6A" w14:textId="6D4B0F9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9649578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D8A10" w14:textId="4B88730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675CF" w14:textId="2B266DF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2528E" w14:textId="7C55C2D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5C895" w14:textId="0120CD1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7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CE269" w14:textId="6267843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6874C" w14:textId="38478AD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.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14E71" w14:textId="2BA752F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1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DF135DF" w14:textId="2631F77B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265B2B1B" w14:textId="0DA37D9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695E1A5F" w14:textId="0AD6967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701F8E11" w14:textId="140B313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84C6E" w:rsidRPr="00AD389F" w14:paraId="4BCB63ED" w14:textId="77777777" w:rsidTr="0008344A">
        <w:tc>
          <w:tcPr>
            <w:tcW w:w="988" w:type="dxa"/>
            <w:vAlign w:val="center"/>
          </w:tcPr>
          <w:p w14:paraId="1158C46B" w14:textId="5416E6F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1573F12D" w14:textId="0DA6B5D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407106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BF7F695" w14:textId="4F9BEB5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4071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BB848E" w14:textId="0C7B882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8E792" w14:textId="31844AA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8976B" w14:textId="3B31C28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5B35E" w14:textId="7F00ECF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F12A4" w14:textId="6190A35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CAC9DD" w14:textId="04D71D2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AEE42D" w14:textId="4B85D46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0C1E6DE" w14:textId="308C050E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ZNF608</w:t>
            </w:r>
          </w:p>
        </w:tc>
        <w:tc>
          <w:tcPr>
            <w:tcW w:w="709" w:type="dxa"/>
            <w:vAlign w:val="center"/>
          </w:tcPr>
          <w:p w14:paraId="7074515C" w14:textId="4BF796E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14AB4677" w14:textId="655736C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0674D9B5" w14:textId="0647B0B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1A56DC04" w14:textId="77777777" w:rsidTr="0008344A">
        <w:tc>
          <w:tcPr>
            <w:tcW w:w="988" w:type="dxa"/>
            <w:vAlign w:val="center"/>
          </w:tcPr>
          <w:p w14:paraId="15DF8D27" w14:textId="7464603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vAlign w:val="center"/>
          </w:tcPr>
          <w:p w14:paraId="3C36C6AB" w14:textId="49CB674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797408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C705C20" w14:textId="1B461E6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797410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AEE7A" w14:textId="45730D0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B704B" w14:textId="29F2D7F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8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FF35E" w14:textId="6454E6D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83C63" w14:textId="2828AF7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E15046" w14:textId="3BDFDDD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14AA6" w14:textId="164D6B4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298523" w14:textId="3318454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1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C74282E" w14:textId="5390075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FPT2</w:t>
            </w:r>
          </w:p>
        </w:tc>
        <w:tc>
          <w:tcPr>
            <w:tcW w:w="709" w:type="dxa"/>
            <w:vAlign w:val="center"/>
          </w:tcPr>
          <w:p w14:paraId="1AE590D2" w14:textId="5775905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634CBE4C" w14:textId="5DDE8C6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1F7E1F3" w14:textId="4B276A7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22622FB9" w14:textId="77777777" w:rsidTr="0008344A">
        <w:tc>
          <w:tcPr>
            <w:tcW w:w="988" w:type="dxa"/>
            <w:vAlign w:val="center"/>
          </w:tcPr>
          <w:p w14:paraId="6BC3CD31" w14:textId="288B1E32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14:paraId="51A3B847" w14:textId="4D784398" w:rsidR="00B84C6E" w:rsidRPr="007E1C2F" w:rsidRDefault="00B84C6E" w:rsidP="00B84C6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85003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0E14FCA" w14:textId="4B385797" w:rsidR="00B84C6E" w:rsidRPr="007E1C2F" w:rsidRDefault="00B84C6E" w:rsidP="00B84C6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8501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EC39D" w14:textId="1040A6DB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631F98" w14:textId="1E8C7441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007F2" w14:textId="0D54935E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DC72D" w14:textId="5767E863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E-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ED147" w14:textId="484AF97C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F7904" w14:textId="7C7D4B43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.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281B2" w14:textId="5AC9E78D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1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3064B14" w14:textId="62C9290B" w:rsidR="00B84C6E" w:rsidRPr="007E1C2F" w:rsidRDefault="00B84C6E" w:rsidP="00B84C6E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AM50B</w:t>
            </w:r>
          </w:p>
        </w:tc>
        <w:tc>
          <w:tcPr>
            <w:tcW w:w="709" w:type="dxa"/>
            <w:vAlign w:val="center"/>
          </w:tcPr>
          <w:p w14:paraId="437B07B2" w14:textId="1CB8013C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61E311CD" w14:textId="53410DEC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5F2ED304" w14:textId="017CC4E4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84C6E" w:rsidRPr="00AD389F" w14:paraId="30084D9A" w14:textId="77777777" w:rsidTr="0008344A">
        <w:tc>
          <w:tcPr>
            <w:tcW w:w="988" w:type="dxa"/>
            <w:vAlign w:val="center"/>
          </w:tcPr>
          <w:p w14:paraId="67D84852" w14:textId="1F00E6E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14:paraId="6F5B5FEE" w14:textId="00A741A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70162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F7C2E1D" w14:textId="2B8D6DD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701637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01E3BA" w14:textId="70F466E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8A4491" w14:textId="78EE7CA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753B08" w14:textId="703134B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658E7" w14:textId="2AC10C4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D7C33" w14:textId="4B01D77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E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4261C2" w14:textId="20B4B75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D0FEB" w14:textId="4FEB6CA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BD97376" w14:textId="65EFE52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434865F1" w14:textId="7289386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6F786DD1" w14:textId="3DBCFFCB" w:rsidR="00B84C6E" w:rsidRPr="007E1C2F" w:rsidDel="002702D8" w:rsidRDefault="00B84C6E" w:rsidP="00B84C6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60B24CAA" w14:textId="7572D76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473252C7" w14:textId="77777777" w:rsidTr="0008344A">
        <w:tc>
          <w:tcPr>
            <w:tcW w:w="988" w:type="dxa"/>
            <w:vAlign w:val="center"/>
          </w:tcPr>
          <w:p w14:paraId="042B2B80" w14:textId="51BD637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14:paraId="07308B18" w14:textId="699E24D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786898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C54D708" w14:textId="72F8776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178692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A3A68" w14:textId="2471DF0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9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F5BDC" w14:textId="05F78E5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3C39E" w14:textId="051CE37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43CD1" w14:textId="404F451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E1582" w14:textId="3C1A5CA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FC1889" w14:textId="5A61F9B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46005B" w14:textId="7BB6BDE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2034512" w14:textId="43F78E8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DCBLD1</w:t>
            </w:r>
          </w:p>
        </w:tc>
        <w:tc>
          <w:tcPr>
            <w:tcW w:w="709" w:type="dxa"/>
            <w:vAlign w:val="center"/>
          </w:tcPr>
          <w:p w14:paraId="568892ED" w14:textId="0B231F1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4AB53854" w14:textId="16ADE75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5DAC0750" w14:textId="055CBA5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3FD5B456" w14:textId="77777777" w:rsidTr="0008344A">
        <w:tc>
          <w:tcPr>
            <w:tcW w:w="988" w:type="dxa"/>
            <w:vAlign w:val="center"/>
          </w:tcPr>
          <w:p w14:paraId="5247FD4D" w14:textId="51AF68E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vAlign w:val="center"/>
          </w:tcPr>
          <w:p w14:paraId="2ECD4AF1" w14:textId="51586A8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432963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4C0BC78" w14:textId="47FC1D4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43298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14EC" w14:textId="6D67FFD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E6697" w14:textId="49BCFF8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4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2AC49" w14:textId="72A39BB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3848E7" w14:textId="09995B6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1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1C4B3" w14:textId="5B54409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F3C763" w14:textId="4A3E568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.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5224B" w14:textId="5489DD3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.3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B10A120" w14:textId="21D75205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AGL1</w:t>
            </w:r>
          </w:p>
        </w:tc>
        <w:tc>
          <w:tcPr>
            <w:tcW w:w="709" w:type="dxa"/>
            <w:vAlign w:val="center"/>
          </w:tcPr>
          <w:p w14:paraId="26715E81" w14:textId="583F2B4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77E076F7" w14:textId="288FB65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3E970043" w14:textId="453FAF4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161CCF3B" w14:textId="77777777" w:rsidTr="0008344A">
        <w:tc>
          <w:tcPr>
            <w:tcW w:w="988" w:type="dxa"/>
            <w:vAlign w:val="center"/>
          </w:tcPr>
          <w:p w14:paraId="5F935BF1" w14:textId="0A6D5A6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14:paraId="333B2902" w14:textId="2032000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08499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FA1003F" w14:textId="3938DC5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084996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37EE0" w14:textId="3BE38BA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7394E" w14:textId="22D44DD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DE4EB0" w14:textId="45BA36A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D783F" w14:textId="13D045F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AFF93" w14:textId="3818FAA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AB7973" w14:textId="7CC03FE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 w:rsidR="00993A35" w:rsidRPr="0008344A"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F22D2" w14:textId="7660651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6.7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FB85D0B" w14:textId="2CCD6E98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RB10</w:t>
            </w:r>
          </w:p>
        </w:tc>
        <w:tc>
          <w:tcPr>
            <w:tcW w:w="709" w:type="dxa"/>
            <w:vAlign w:val="center"/>
          </w:tcPr>
          <w:p w14:paraId="44C79773" w14:textId="028A4BC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46FAB8A9" w14:textId="282E7FD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6E63E5F5" w14:textId="7B40950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57148ADB" w14:textId="77777777" w:rsidTr="0008344A">
        <w:tc>
          <w:tcPr>
            <w:tcW w:w="988" w:type="dxa"/>
            <w:vAlign w:val="center"/>
          </w:tcPr>
          <w:p w14:paraId="0A68BB3F" w14:textId="0E8AF71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14:paraId="6EE4195B" w14:textId="04357A8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55964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FAD9E1C" w14:textId="12AB849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55965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7814D" w14:textId="0849173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81462" w14:textId="6F46850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2A9EE" w14:textId="7F6B6F0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DCE04" w14:textId="578E828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553C0" w14:textId="113371E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A91FE" w14:textId="7DA58F7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0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F7B51" w14:textId="537DE5A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.9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79C31A3" w14:textId="3F37D1BB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14:paraId="216AAC31" w14:textId="79E32BF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3F65DFB1" w14:textId="2C53E08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40399860" w14:textId="2552EEC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4CAA0DC5" w14:textId="77777777" w:rsidTr="0008344A">
        <w:tc>
          <w:tcPr>
            <w:tcW w:w="988" w:type="dxa"/>
            <w:vAlign w:val="center"/>
          </w:tcPr>
          <w:p w14:paraId="32AB2DC2" w14:textId="1B1B6B3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14:paraId="6C073B7F" w14:textId="05ED02D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01328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C827709" w14:textId="7091934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01329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D96DE" w14:textId="183E76B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1B390" w14:textId="53EA341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29140" w14:textId="5ADE5FE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B1A58" w14:textId="201113A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3E707E" w14:textId="4A2CC4F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E7965" w14:textId="0CFE801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341FE9" w14:textId="1A838F1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.0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ACA999F" w14:textId="3ACAB332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ST</w:t>
            </w:r>
          </w:p>
        </w:tc>
        <w:tc>
          <w:tcPr>
            <w:tcW w:w="709" w:type="dxa"/>
            <w:vAlign w:val="center"/>
          </w:tcPr>
          <w:p w14:paraId="2BB9102D" w14:textId="70AE33E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303916FD" w14:textId="28D8A31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3E0DF48D" w14:textId="2D91AD3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84C6E" w:rsidRPr="00AD389F" w14:paraId="74A09CF0" w14:textId="77777777" w:rsidTr="0008344A">
        <w:tc>
          <w:tcPr>
            <w:tcW w:w="988" w:type="dxa"/>
            <w:vAlign w:val="center"/>
          </w:tcPr>
          <w:p w14:paraId="5B10CA47" w14:textId="6609C18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vAlign w:val="center"/>
          </w:tcPr>
          <w:p w14:paraId="2E2CEAB9" w14:textId="1F52B3C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834921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C358863" w14:textId="42C8DC8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83493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DF4E2" w14:textId="39F46E7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887C7" w14:textId="67A50B9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1.0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D9292" w14:textId="41BB78A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CA423" w14:textId="50115B3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195EE" w14:textId="44E61D8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17C51" w14:textId="4B08CE1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AF363" w14:textId="2BD72BB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7.7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5F595B04" w14:textId="6C68898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VOPL</w:t>
            </w:r>
          </w:p>
        </w:tc>
        <w:tc>
          <w:tcPr>
            <w:tcW w:w="709" w:type="dxa"/>
            <w:vAlign w:val="center"/>
          </w:tcPr>
          <w:p w14:paraId="0157ED24" w14:textId="0171F4D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72156EFD" w14:textId="19F53DE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6D520EB8" w14:textId="50863C5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38C19129" w14:textId="77777777" w:rsidTr="0008344A">
        <w:tc>
          <w:tcPr>
            <w:tcW w:w="988" w:type="dxa"/>
            <w:vAlign w:val="center"/>
          </w:tcPr>
          <w:p w14:paraId="47FFCA42" w14:textId="72AAEAD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14:paraId="3AFF109B" w14:textId="22015B6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760547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62CE0D9" w14:textId="291B878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76056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ADD2A" w14:textId="6E29C05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C38986" w14:textId="6AE9127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7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F976C" w14:textId="0A77068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0D77D" w14:textId="134216A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7944D" w14:textId="696CB61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E-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12929" w14:textId="0A91DED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4E5E8" w14:textId="191E426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5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BC581FE" w14:textId="26EDAFC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RLIN2</w:t>
            </w:r>
          </w:p>
        </w:tc>
        <w:tc>
          <w:tcPr>
            <w:tcW w:w="709" w:type="dxa"/>
            <w:vAlign w:val="center"/>
          </w:tcPr>
          <w:p w14:paraId="4C04D138" w14:textId="077C6AB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7F532CF0" w14:textId="7053FE7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4559A427" w14:textId="3D5E908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84C6E" w:rsidRPr="00AD389F" w14:paraId="4D7F1712" w14:textId="77777777" w:rsidTr="0008344A">
        <w:tc>
          <w:tcPr>
            <w:tcW w:w="988" w:type="dxa"/>
            <w:vAlign w:val="center"/>
          </w:tcPr>
          <w:p w14:paraId="4DDF433E" w14:textId="2FDED30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vAlign w:val="center"/>
          </w:tcPr>
          <w:p w14:paraId="09236DE1" w14:textId="12518FF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435884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F3B07BD" w14:textId="5E0D2FA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435898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49D94" w14:textId="113A553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DE7EA" w14:textId="23D3EC8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7.6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70235" w14:textId="14261DE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C6B04" w14:textId="15563AD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26866" w14:textId="281B9FE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ABD2EB" w14:textId="46D2F07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74E40" w14:textId="255F9C8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.4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69EC319" w14:textId="61C60D8A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GLI4</w:t>
            </w:r>
          </w:p>
        </w:tc>
        <w:tc>
          <w:tcPr>
            <w:tcW w:w="709" w:type="dxa"/>
            <w:vAlign w:val="center"/>
          </w:tcPr>
          <w:p w14:paraId="6A11AEA9" w14:textId="6AF82D2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741CB7B7" w14:textId="6155DC4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4D440093" w14:textId="700ACFC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32D9D0E6" w14:textId="77777777" w:rsidTr="0008344A">
        <w:tc>
          <w:tcPr>
            <w:tcW w:w="988" w:type="dxa"/>
            <w:vAlign w:val="center"/>
          </w:tcPr>
          <w:p w14:paraId="73C05496" w14:textId="4DE8821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3479EB4A" w14:textId="6BD469A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157165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44445D5" w14:textId="4EE6F53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215718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7CEF4" w14:textId="3A7272E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B2090" w14:textId="03CDE7D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8.4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CF773" w14:textId="0D44343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DC707" w14:textId="0C95022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291FA1" w14:textId="4B80143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F0CED" w14:textId="0B9371F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FA4BB" w14:textId="32880C9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.4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0CC4FC9" w14:textId="1365DC2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 w:rsidR="0008344A"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0EAF8276" w14:textId="553DE82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5B2C884B" w14:textId="6CDA411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12B2B3E8" w14:textId="52D2EDB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66CE5A8E" w14:textId="77777777" w:rsidTr="0008344A">
        <w:tc>
          <w:tcPr>
            <w:tcW w:w="988" w:type="dxa"/>
            <w:vAlign w:val="center"/>
          </w:tcPr>
          <w:p w14:paraId="2A054C07" w14:textId="310B645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vAlign w:val="center"/>
          </w:tcPr>
          <w:p w14:paraId="284264DD" w14:textId="1D14294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031200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6242E3B" w14:textId="297F747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403121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0E4CE7" w14:textId="09C31C8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E-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8E7A1" w14:textId="065656A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7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AB752" w14:textId="3946247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7A899" w14:textId="52F2027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BA6F7" w14:textId="29552DC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E-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0F9BF" w14:textId="43CAEF8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9C7B7" w14:textId="5B53267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7.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2B00497" w14:textId="6D69000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XD3</w:t>
            </w:r>
          </w:p>
        </w:tc>
        <w:tc>
          <w:tcPr>
            <w:tcW w:w="709" w:type="dxa"/>
            <w:vAlign w:val="center"/>
          </w:tcPr>
          <w:p w14:paraId="596F7B37" w14:textId="70324F4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77D23B8B" w14:textId="35F0100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5FC12A82" w14:textId="76377C6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84C6E" w:rsidRPr="00AD389F" w14:paraId="3D56D240" w14:textId="77777777" w:rsidTr="0008344A">
        <w:tc>
          <w:tcPr>
            <w:tcW w:w="988" w:type="dxa"/>
            <w:vAlign w:val="center"/>
          </w:tcPr>
          <w:p w14:paraId="4DF0FD5B" w14:textId="6EC6381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14:paraId="31345D35" w14:textId="4562139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447338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0E8893B" w14:textId="5E961D8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44737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56125" w14:textId="22DAB7A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C9193" w14:textId="6BA0FEA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972AC" w14:textId="1A56866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B0E1CA" w14:textId="046F757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2E0CA" w14:textId="42F916D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06A07D" w14:textId="68EEF99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3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7C609" w14:textId="32E9355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0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E9A0D0E" w14:textId="6EC79E58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LJ12825</w:t>
            </w:r>
          </w:p>
        </w:tc>
        <w:tc>
          <w:tcPr>
            <w:tcW w:w="709" w:type="dxa"/>
            <w:vAlign w:val="center"/>
          </w:tcPr>
          <w:p w14:paraId="09850CF5" w14:textId="405021E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4B71D139" w14:textId="55A3583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78B3F344" w14:textId="46DF38A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14119955" w14:textId="77777777" w:rsidTr="0008344A">
        <w:tc>
          <w:tcPr>
            <w:tcW w:w="988" w:type="dxa"/>
            <w:vAlign w:val="center"/>
          </w:tcPr>
          <w:p w14:paraId="7627B03B" w14:textId="5D3240B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vAlign w:val="center"/>
          </w:tcPr>
          <w:p w14:paraId="6BA0CCE1" w14:textId="6BE9681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24698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2E0C0E9" w14:textId="744C5D9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24699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57725" w14:textId="7558D1C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C8B1BE" w14:textId="604F509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77DB1" w14:textId="5DD2B91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DEDED" w14:textId="7814AA0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D9C66" w14:textId="4BCCEC7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5E647" w14:textId="0F97B9F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FD084" w14:textId="4AC514F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EB28247" w14:textId="79DD8925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P400</w:t>
            </w:r>
          </w:p>
        </w:tc>
        <w:tc>
          <w:tcPr>
            <w:tcW w:w="709" w:type="dxa"/>
            <w:vAlign w:val="center"/>
          </w:tcPr>
          <w:p w14:paraId="71CF1D90" w14:textId="6AA4261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530FC685" w14:textId="767B61D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7BE94E26" w14:textId="5CCEE98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5FDA2796" w14:textId="77777777" w:rsidTr="0008344A">
        <w:tc>
          <w:tcPr>
            <w:tcW w:w="988" w:type="dxa"/>
            <w:vAlign w:val="center"/>
          </w:tcPr>
          <w:p w14:paraId="47279EC0" w14:textId="365674A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14:paraId="5601F6D4" w14:textId="2DC545B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258292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466FD02" w14:textId="04114A2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25830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04EEF9" w14:textId="14D32A1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50979B" w14:textId="70BAADA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4.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D4E449" w14:textId="44A540A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6893A" w14:textId="12AF18A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0B6590" w14:textId="6252409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429F1" w14:textId="088402D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1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09DA38" w14:textId="4B6D0DB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6.3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F388C39" w14:textId="5B75B95D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56055DC0" w14:textId="539C1DB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6B5E4124" w14:textId="7665294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0A5393AD" w14:textId="61F731D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021BF5AD" w14:textId="77777777" w:rsidTr="0008344A">
        <w:tc>
          <w:tcPr>
            <w:tcW w:w="988" w:type="dxa"/>
            <w:vAlign w:val="center"/>
          </w:tcPr>
          <w:p w14:paraId="2C7498A3" w14:textId="272CBAD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14:paraId="10106B47" w14:textId="7A0991C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070088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0F02FE6" w14:textId="5C29F21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7070100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6A71BA" w14:textId="513DD48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9F159" w14:textId="552CCAB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C91B6" w14:textId="32698A8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EDDAB" w14:textId="15F316E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AA7D6" w14:textId="29C39EC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2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597DB" w14:textId="50AEE48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.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F819A" w14:textId="6080E2C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.6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8698B0A" w14:textId="4E551B19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9" w:type="dxa"/>
            <w:vAlign w:val="center"/>
          </w:tcPr>
          <w:p w14:paraId="350BD101" w14:textId="53A2D9F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08CEAEDD" w14:textId="21EC8CA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2A987E9E" w14:textId="600B83D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14540024" w14:textId="77777777" w:rsidTr="0008344A">
        <w:tc>
          <w:tcPr>
            <w:tcW w:w="988" w:type="dxa"/>
            <w:vAlign w:val="center"/>
          </w:tcPr>
          <w:p w14:paraId="3C5BA14B" w14:textId="299124F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vAlign w:val="center"/>
          </w:tcPr>
          <w:p w14:paraId="224790DE" w14:textId="4044B73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129148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E8D473A" w14:textId="27362A8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012920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246D8" w14:textId="302D72B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4D74F" w14:textId="719ACA0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5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14E1DD" w14:textId="5A4530E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9D857" w14:textId="2B7308D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D6183" w14:textId="77269C3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2CB9D" w14:textId="1F438C6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A0486" w14:textId="7D6D00B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0.81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73D02D9" w14:textId="72B0F948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MEG3</w:t>
            </w:r>
          </w:p>
        </w:tc>
        <w:tc>
          <w:tcPr>
            <w:tcW w:w="709" w:type="dxa"/>
            <w:vAlign w:val="center"/>
          </w:tcPr>
          <w:p w14:paraId="078C7541" w14:textId="4BE8EDF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1CA55D97" w14:textId="0ADC23F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32CB60D6" w14:textId="5431B88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2D18A2F7" w14:textId="77777777" w:rsidTr="0008344A">
        <w:tc>
          <w:tcPr>
            <w:tcW w:w="988" w:type="dxa"/>
            <w:vAlign w:val="center"/>
          </w:tcPr>
          <w:p w14:paraId="45C74E85" w14:textId="2C6EE7BF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vAlign w:val="center"/>
          </w:tcPr>
          <w:p w14:paraId="0A1C0B94" w14:textId="6D4BA9F8" w:rsidR="00B84C6E" w:rsidRPr="007E1C2F" w:rsidRDefault="00B84C6E" w:rsidP="00B84C6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52006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0F4D646" w14:textId="015780CF" w:rsidR="00B84C6E" w:rsidRPr="007E1C2F" w:rsidRDefault="00B84C6E" w:rsidP="00B84C6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520086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CD2D64" w14:textId="58142E08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E-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53602D" w14:textId="6DF39F6D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2.2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D41CA" w14:textId="36380BD7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1B900" w14:textId="6797804E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8E-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30DF1" w14:textId="2DBBAF5C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E-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AA155" w14:textId="67EC80E1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BF7FF" w14:textId="1E2862B7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6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805BB5E" w14:textId="0E5FD037" w:rsidR="00B84C6E" w:rsidRPr="0008344A" w:rsidRDefault="00B84C6E" w:rsidP="00993A35">
            <w:pPr>
              <w:jc w:val="center"/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</w:pPr>
            <w:r w:rsidRPr="0008344A">
              <w:rPr>
                <w:rFonts w:ascii="Arial" w:hAnsi="Arial" w:cs="Arial"/>
                <w:i/>
                <w:iCs/>
                <w:color w:val="000000"/>
                <w:sz w:val="14"/>
                <w:szCs w:val="14"/>
              </w:rPr>
              <w:t>SNURF/SNRPN</w:t>
            </w:r>
          </w:p>
        </w:tc>
        <w:tc>
          <w:tcPr>
            <w:tcW w:w="709" w:type="dxa"/>
            <w:vAlign w:val="center"/>
          </w:tcPr>
          <w:p w14:paraId="7EF1D4CB" w14:textId="65AA9632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1E7D732C" w14:textId="533637CF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4DB82963" w14:textId="310A9F16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993A35" w:rsidRPr="00AD389F" w14:paraId="34D29ED9" w14:textId="77777777" w:rsidTr="0008344A">
        <w:tc>
          <w:tcPr>
            <w:tcW w:w="988" w:type="dxa"/>
            <w:vAlign w:val="center"/>
          </w:tcPr>
          <w:p w14:paraId="1570E867" w14:textId="41FD125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14:paraId="2790875E" w14:textId="24B55AA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05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EA5F3B8" w14:textId="5C63008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6068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3BA20" w14:textId="7BCB519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E-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84733" w14:textId="7D9F2F0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046D2" w14:textId="5EDCA7A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9B138" w14:textId="5219098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07D66" w14:textId="258FB26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7738B" w14:textId="14BACC0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.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986BE6" w14:textId="5D327A3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E71741" w14:textId="3B10ED21" w:rsidR="00B84C6E" w:rsidRPr="007E1C2F" w:rsidDel="002702D8" w:rsidRDefault="0008344A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709" w:type="dxa"/>
            <w:vAlign w:val="center"/>
          </w:tcPr>
          <w:p w14:paraId="7D700635" w14:textId="04BB998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2C928FCB" w14:textId="3A5C203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36253CCF" w14:textId="0882313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2544D035" w14:textId="77777777" w:rsidTr="0008344A">
        <w:tc>
          <w:tcPr>
            <w:tcW w:w="988" w:type="dxa"/>
            <w:vAlign w:val="center"/>
          </w:tcPr>
          <w:p w14:paraId="791FD66C" w14:textId="2BFCED4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vAlign w:val="center"/>
          </w:tcPr>
          <w:p w14:paraId="5571DB14" w14:textId="2127FA4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8395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BEE7333" w14:textId="15B9AA8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0841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61257" w14:textId="15C0092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A70E5" w14:textId="1AD24AC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6.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89BA23" w14:textId="108BF1B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6AC5A" w14:textId="63C4B42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ED827" w14:textId="0C3FF84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739BE" w14:textId="0D23EFB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2F0551" w14:textId="36B117D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2.2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2790F02E" w14:textId="7FD5054D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DXDC1</w:t>
            </w:r>
          </w:p>
        </w:tc>
        <w:tc>
          <w:tcPr>
            <w:tcW w:w="709" w:type="dxa"/>
            <w:vAlign w:val="center"/>
          </w:tcPr>
          <w:p w14:paraId="22EBBF5B" w14:textId="32F06AE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471E026D" w14:textId="7B4C5F8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58416405" w14:textId="6C71BA9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7B32741D" w14:textId="77777777" w:rsidTr="0008344A">
        <w:tc>
          <w:tcPr>
            <w:tcW w:w="988" w:type="dxa"/>
            <w:vAlign w:val="center"/>
          </w:tcPr>
          <w:p w14:paraId="7B2AC6C7" w14:textId="4C423BE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vAlign w:val="center"/>
          </w:tcPr>
          <w:p w14:paraId="3318BED9" w14:textId="240186F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08221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75E5CBA" w14:textId="69A31DA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082222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1839DD" w14:textId="75A00AF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0BB82" w14:textId="518BEDF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65D77" w14:textId="00342AE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C8628" w14:textId="6C5F303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E-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4383F9" w14:textId="1AC9ACB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2AC053" w14:textId="45F2A3C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.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0F3F6" w14:textId="0882840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7D231B12" w14:textId="52C5AA9F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LEKHH3</w:t>
            </w:r>
          </w:p>
        </w:tc>
        <w:tc>
          <w:tcPr>
            <w:tcW w:w="709" w:type="dxa"/>
            <w:vAlign w:val="center"/>
          </w:tcPr>
          <w:p w14:paraId="533C0CF7" w14:textId="69CBFAE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46733715" w14:textId="3BFA9D4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0956C1F4" w14:textId="000C56C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1A74DD11" w14:textId="77777777" w:rsidTr="0008344A">
        <w:tc>
          <w:tcPr>
            <w:tcW w:w="988" w:type="dxa"/>
            <w:vAlign w:val="center"/>
          </w:tcPr>
          <w:p w14:paraId="2512F4BC" w14:textId="51649A8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vAlign w:val="center"/>
          </w:tcPr>
          <w:p w14:paraId="6343A21E" w14:textId="1B87F7A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22944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34AF403A" w14:textId="4A3431E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522963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FB70E" w14:textId="7033DE9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5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E6097" w14:textId="60C521E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.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C45CA" w14:textId="05B362E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E346B" w14:textId="4DE52D2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2DC523" w14:textId="6C01FBB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E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F0A882" w14:textId="2322B7C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.7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D4012" w14:textId="05F149E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2DF7DC2" w14:textId="426CC3C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PTPRS</w:t>
            </w:r>
          </w:p>
        </w:tc>
        <w:tc>
          <w:tcPr>
            <w:tcW w:w="709" w:type="dxa"/>
            <w:vAlign w:val="center"/>
          </w:tcPr>
          <w:p w14:paraId="0B0FB8E6" w14:textId="619F4E7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398057C4" w14:textId="1871A78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0FB1677" w14:textId="6CE3D36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01F5CABB" w14:textId="77777777" w:rsidTr="0008344A">
        <w:tc>
          <w:tcPr>
            <w:tcW w:w="988" w:type="dxa"/>
            <w:vAlign w:val="center"/>
          </w:tcPr>
          <w:p w14:paraId="78DDC8F3" w14:textId="6F17A04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vAlign w:val="center"/>
          </w:tcPr>
          <w:p w14:paraId="6F730D4F" w14:textId="786D119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99821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BD2736E" w14:textId="0B49D96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99822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313CF" w14:textId="2DCCED5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3BC5A9" w14:textId="3271C23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ADFF4" w14:textId="51354D9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E5B45" w14:textId="04EE72E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E-0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D058C9" w14:textId="4AB9A6C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ACE04" w14:textId="4F3F40D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.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E55BA" w14:textId="48A71BD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.9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42D95BBB" w14:textId="0B1BA5BF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LT3LG</w:t>
            </w:r>
          </w:p>
        </w:tc>
        <w:tc>
          <w:tcPr>
            <w:tcW w:w="709" w:type="dxa"/>
            <w:vAlign w:val="center"/>
          </w:tcPr>
          <w:p w14:paraId="485BBE86" w14:textId="28FCB10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Align w:val="center"/>
          </w:tcPr>
          <w:p w14:paraId="0B760BB5" w14:textId="5B35D3D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28AD8D7D" w14:textId="717C9B6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56C5A53A" w14:textId="77777777" w:rsidTr="0008344A">
        <w:tc>
          <w:tcPr>
            <w:tcW w:w="988" w:type="dxa"/>
            <w:vAlign w:val="center"/>
          </w:tcPr>
          <w:p w14:paraId="4BB8FBBF" w14:textId="4779E4B2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vAlign w:val="center"/>
          </w:tcPr>
          <w:p w14:paraId="129EB6FD" w14:textId="23B8B47D" w:rsidR="00B84C6E" w:rsidRPr="007E1C2F" w:rsidRDefault="00B84C6E" w:rsidP="00B84C6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7326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DDED143" w14:textId="2DC6ECBB" w:rsidR="00B84C6E" w:rsidRPr="007E1C2F" w:rsidRDefault="00B84C6E" w:rsidP="00B84C6E">
            <w:pPr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7328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EF0E0" w14:textId="0EB2B2EF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B8CAE" w14:textId="00F2B95D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4.6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0B7BE" w14:textId="7ABDE1D9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5C744" w14:textId="17F292F3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A7457" w14:textId="2E043963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DF205" w14:textId="52ADF87A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A5713" w14:textId="40B41DE7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.1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19B42A7" w14:textId="5E17D4C1" w:rsidR="00B84C6E" w:rsidRPr="007E1C2F" w:rsidRDefault="00B84C6E" w:rsidP="00B84C6E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HSPA12B</w:t>
            </w:r>
          </w:p>
        </w:tc>
        <w:tc>
          <w:tcPr>
            <w:tcW w:w="709" w:type="dxa"/>
            <w:vAlign w:val="center"/>
          </w:tcPr>
          <w:p w14:paraId="1C58E24D" w14:textId="39B84A4F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18EE7174" w14:textId="7C188A2B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0E831B94" w14:textId="1216C85D" w:rsidR="00B84C6E" w:rsidRPr="007E1C2F" w:rsidRDefault="00B84C6E" w:rsidP="00B84C6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</w:tr>
      <w:tr w:rsidR="00B84C6E" w:rsidRPr="00AD389F" w14:paraId="412D1BC9" w14:textId="77777777" w:rsidTr="0008344A">
        <w:tc>
          <w:tcPr>
            <w:tcW w:w="988" w:type="dxa"/>
            <w:vAlign w:val="center"/>
          </w:tcPr>
          <w:p w14:paraId="0F811B9F" w14:textId="011FFE5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vAlign w:val="center"/>
          </w:tcPr>
          <w:p w14:paraId="670D503E" w14:textId="436CE3D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90755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4CC3E2F" w14:textId="436D643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907569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7A3484" w14:textId="18D614B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E-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3D8292" w14:textId="5AE2A18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3.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6F3FB" w14:textId="435B1A3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8AAEF7" w14:textId="1909CB4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66F7DA" w14:textId="27C95DE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E-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3F098F" w14:textId="7325513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EA8F6" w14:textId="79A8CDE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6.3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6562032D" w14:textId="15626DF4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TTC28</w:t>
            </w:r>
          </w:p>
        </w:tc>
        <w:tc>
          <w:tcPr>
            <w:tcW w:w="709" w:type="dxa"/>
            <w:vAlign w:val="center"/>
          </w:tcPr>
          <w:p w14:paraId="2D84C26E" w14:textId="41CABCB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3E731EAC" w14:textId="3B0CD678" w:rsidR="00B84C6E" w:rsidRPr="007E1C2F" w:rsidDel="002702D8" w:rsidRDefault="00B84C6E" w:rsidP="00B84C6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4B9797C9" w14:textId="19B623A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382CAD45" w14:textId="77777777" w:rsidTr="0008344A">
        <w:tc>
          <w:tcPr>
            <w:tcW w:w="988" w:type="dxa"/>
            <w:vAlign w:val="center"/>
          </w:tcPr>
          <w:p w14:paraId="2AF783B1" w14:textId="7B82847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7483DDF6" w14:textId="592108B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661844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1E71D35" w14:textId="63596BB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661856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83107" w14:textId="613DD86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E-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DAAEB" w14:textId="20F6C4E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4.7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2CDE4" w14:textId="35ECCA8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17979" w14:textId="58236DF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E-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DE20A" w14:textId="623FA34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E-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54D41" w14:textId="3E66E9B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1BC96" w14:textId="0D215AB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0EEA5F39" w14:textId="5DAFED1D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SLC9A7</w:t>
            </w:r>
          </w:p>
        </w:tc>
        <w:tc>
          <w:tcPr>
            <w:tcW w:w="709" w:type="dxa"/>
            <w:vAlign w:val="center"/>
          </w:tcPr>
          <w:p w14:paraId="431C97A4" w14:textId="2F378DFC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1B80EECB" w14:textId="768C7AA1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7A30354B" w14:textId="12120A5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3DF7D9AE" w14:textId="77777777" w:rsidTr="0008344A">
        <w:tc>
          <w:tcPr>
            <w:tcW w:w="988" w:type="dxa"/>
            <w:vAlign w:val="center"/>
          </w:tcPr>
          <w:p w14:paraId="7F71B263" w14:textId="014EDAE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47D56CE9" w14:textId="492FDDE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75099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1C004AE" w14:textId="4C5FC90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475101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805F7B" w14:textId="4485C1B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BA41C" w14:textId="3A5EC8E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9.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3A961" w14:textId="614F39C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F5B499" w14:textId="3768C05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1E1A91" w14:textId="48A8A2A6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DDD01" w14:textId="0874A59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44F47" w14:textId="7E01E2F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0.90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38047B4C" w14:textId="49FEF44A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ELK1</w:t>
            </w:r>
          </w:p>
        </w:tc>
        <w:tc>
          <w:tcPr>
            <w:tcW w:w="709" w:type="dxa"/>
            <w:vAlign w:val="center"/>
          </w:tcPr>
          <w:p w14:paraId="6BA20E16" w14:textId="1B6B1312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3B0834D8" w14:textId="5F51BF21" w:rsidR="00B84C6E" w:rsidRPr="007E1C2F" w:rsidDel="002702D8" w:rsidRDefault="00B84C6E" w:rsidP="00B84C6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7425A68C" w14:textId="75C7518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1C42AA81" w14:textId="77777777" w:rsidTr="0008344A">
        <w:tc>
          <w:tcPr>
            <w:tcW w:w="988" w:type="dxa"/>
            <w:vAlign w:val="center"/>
          </w:tcPr>
          <w:p w14:paraId="3C981374" w14:textId="7A8EF35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312F120C" w14:textId="591B42D3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09300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5D42615" w14:textId="05DF853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309301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C5D7A8" w14:textId="06A5E8A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E-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F34C0" w14:textId="3FCAA50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7.8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C79918" w14:textId="5C2A74C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9046A" w14:textId="63CFEC8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E-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B100D" w14:textId="3AB30F1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E-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E3AFBE" w14:textId="02573A8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9F0E0" w14:textId="676D1DF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.2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CE5F716" w14:textId="1A2973A6" w:rsidR="00B84C6E" w:rsidRPr="007E1C2F" w:rsidDel="002702D8" w:rsidRDefault="00B84C6E" w:rsidP="00B84C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FIRRE</w:t>
            </w:r>
          </w:p>
        </w:tc>
        <w:tc>
          <w:tcPr>
            <w:tcW w:w="709" w:type="dxa"/>
            <w:vAlign w:val="center"/>
          </w:tcPr>
          <w:p w14:paraId="21FAADF3" w14:textId="676CDEA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64155B18" w14:textId="064965C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19FF4E99" w14:textId="7ADAE2D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84C6E" w:rsidRPr="00AD389F" w14:paraId="5EBFC796" w14:textId="77777777" w:rsidTr="0008344A">
        <w:tc>
          <w:tcPr>
            <w:tcW w:w="988" w:type="dxa"/>
            <w:vAlign w:val="center"/>
          </w:tcPr>
          <w:p w14:paraId="05FC5998" w14:textId="56A78E8E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1134" w:type="dxa"/>
            <w:vAlign w:val="center"/>
          </w:tcPr>
          <w:p w14:paraId="3D05DB4F" w14:textId="7514B32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36570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4BB3D4B" w14:textId="3629C9A4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536572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B26AF" w14:textId="40EEBE2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E-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7E982" w14:textId="7CBA6837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.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5E336" w14:textId="163CF660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A774B" w14:textId="3BC48609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F4892" w14:textId="7D56D3D8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E-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FD816" w14:textId="0709F7B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5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1B609" w14:textId="2471C14A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.88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14:paraId="14EB2EA4" w14:textId="227D4455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ATP6AP1</w:t>
            </w:r>
          </w:p>
        </w:tc>
        <w:tc>
          <w:tcPr>
            <w:tcW w:w="709" w:type="dxa"/>
            <w:vAlign w:val="center"/>
          </w:tcPr>
          <w:p w14:paraId="77813C6D" w14:textId="3AB3392F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X</w:t>
            </w:r>
          </w:p>
        </w:tc>
        <w:tc>
          <w:tcPr>
            <w:tcW w:w="992" w:type="dxa"/>
            <w:vAlign w:val="center"/>
          </w:tcPr>
          <w:p w14:paraId="2248369A" w14:textId="48D3584B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14:paraId="4F38BE2F" w14:textId="55AF44ED" w:rsidR="00B84C6E" w:rsidRPr="007E1C2F" w:rsidRDefault="00B84C6E" w:rsidP="00B84C6E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de-DE"/>
              </w:rPr>
            </w:pPr>
            <w:r w:rsidRPr="007E1C2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359F8ECA" w14:textId="77777777" w:rsidR="00AD3244" w:rsidRPr="0042150B" w:rsidRDefault="00AD3244" w:rsidP="008329D6">
      <w:pPr>
        <w:rPr>
          <w:rFonts w:ascii="Arial" w:hAnsi="Arial" w:cs="Arial"/>
        </w:rPr>
      </w:pPr>
    </w:p>
    <w:sectPr w:rsidR="00AD3244" w:rsidRPr="0042150B" w:rsidSect="00FE0F61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C73DBC"/>
    <w:multiLevelType w:val="multilevel"/>
    <w:tmpl w:val="349461AE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4545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F867FB6"/>
    <w:multiLevelType w:val="hybridMultilevel"/>
    <w:tmpl w:val="4644114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7A2B86"/>
    <w:multiLevelType w:val="hybridMultilevel"/>
    <w:tmpl w:val="F1A25C3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73912807">
    <w:abstractNumId w:val="0"/>
  </w:num>
  <w:num w:numId="2" w16cid:durableId="714546001">
    <w:abstractNumId w:val="1"/>
  </w:num>
  <w:num w:numId="3" w16cid:durableId="7475362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activeWritingStyle w:appName="MSWord" w:lang="de-DE" w:vendorID="64" w:dllVersion="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59D6"/>
    <w:rsid w:val="0000443D"/>
    <w:rsid w:val="00015F02"/>
    <w:rsid w:val="000162D0"/>
    <w:rsid w:val="00022993"/>
    <w:rsid w:val="000319C1"/>
    <w:rsid w:val="000433EB"/>
    <w:rsid w:val="000753CD"/>
    <w:rsid w:val="00082066"/>
    <w:rsid w:val="0008344A"/>
    <w:rsid w:val="00084F15"/>
    <w:rsid w:val="000B2E49"/>
    <w:rsid w:val="000D12F8"/>
    <w:rsid w:val="000D3E0A"/>
    <w:rsid w:val="000D79F9"/>
    <w:rsid w:val="000E3BE0"/>
    <w:rsid w:val="000E7B00"/>
    <w:rsid w:val="000F6080"/>
    <w:rsid w:val="00100FDA"/>
    <w:rsid w:val="00122543"/>
    <w:rsid w:val="00151242"/>
    <w:rsid w:val="00151251"/>
    <w:rsid w:val="00161E6D"/>
    <w:rsid w:val="00173EB8"/>
    <w:rsid w:val="00186769"/>
    <w:rsid w:val="0019571E"/>
    <w:rsid w:val="001A0D6D"/>
    <w:rsid w:val="001A1F6E"/>
    <w:rsid w:val="001A5E99"/>
    <w:rsid w:val="001B15B6"/>
    <w:rsid w:val="001C3DDE"/>
    <w:rsid w:val="001D13AC"/>
    <w:rsid w:val="001E2121"/>
    <w:rsid w:val="001E3ABE"/>
    <w:rsid w:val="001F20C9"/>
    <w:rsid w:val="00211A30"/>
    <w:rsid w:val="00216D16"/>
    <w:rsid w:val="0022150E"/>
    <w:rsid w:val="002360D0"/>
    <w:rsid w:val="00243463"/>
    <w:rsid w:val="00246D3A"/>
    <w:rsid w:val="002702D8"/>
    <w:rsid w:val="00272CB1"/>
    <w:rsid w:val="00287E65"/>
    <w:rsid w:val="0029127F"/>
    <w:rsid w:val="00295209"/>
    <w:rsid w:val="002A1900"/>
    <w:rsid w:val="002B4EB8"/>
    <w:rsid w:val="002C6C1B"/>
    <w:rsid w:val="002C7239"/>
    <w:rsid w:val="002D5362"/>
    <w:rsid w:val="002F0311"/>
    <w:rsid w:val="0030516A"/>
    <w:rsid w:val="003134FB"/>
    <w:rsid w:val="003176F0"/>
    <w:rsid w:val="00320CC3"/>
    <w:rsid w:val="003544CE"/>
    <w:rsid w:val="0036253D"/>
    <w:rsid w:val="003628F0"/>
    <w:rsid w:val="0037358B"/>
    <w:rsid w:val="00375750"/>
    <w:rsid w:val="003761A1"/>
    <w:rsid w:val="00376297"/>
    <w:rsid w:val="00377957"/>
    <w:rsid w:val="00386F10"/>
    <w:rsid w:val="00394A79"/>
    <w:rsid w:val="003A11B7"/>
    <w:rsid w:val="003B0442"/>
    <w:rsid w:val="003C16A8"/>
    <w:rsid w:val="003C3058"/>
    <w:rsid w:val="003C53F3"/>
    <w:rsid w:val="003C7C39"/>
    <w:rsid w:val="003D16EC"/>
    <w:rsid w:val="003F087D"/>
    <w:rsid w:val="004029CA"/>
    <w:rsid w:val="004057B5"/>
    <w:rsid w:val="0042150B"/>
    <w:rsid w:val="00421C07"/>
    <w:rsid w:val="00422380"/>
    <w:rsid w:val="00440E56"/>
    <w:rsid w:val="00443DE8"/>
    <w:rsid w:val="00460234"/>
    <w:rsid w:val="00480AB4"/>
    <w:rsid w:val="004924BA"/>
    <w:rsid w:val="004978BA"/>
    <w:rsid w:val="004A148D"/>
    <w:rsid w:val="004A1FFD"/>
    <w:rsid w:val="004B3830"/>
    <w:rsid w:val="004C03FC"/>
    <w:rsid w:val="004C1730"/>
    <w:rsid w:val="004D23F1"/>
    <w:rsid w:val="004F6F29"/>
    <w:rsid w:val="0053117E"/>
    <w:rsid w:val="0054392F"/>
    <w:rsid w:val="00567A6B"/>
    <w:rsid w:val="00570092"/>
    <w:rsid w:val="00573334"/>
    <w:rsid w:val="005741D9"/>
    <w:rsid w:val="00592BD0"/>
    <w:rsid w:val="005A1F69"/>
    <w:rsid w:val="005C3BC0"/>
    <w:rsid w:val="005D334B"/>
    <w:rsid w:val="005E2E1B"/>
    <w:rsid w:val="005F1C85"/>
    <w:rsid w:val="005F29AA"/>
    <w:rsid w:val="005F6EF5"/>
    <w:rsid w:val="0061595C"/>
    <w:rsid w:val="006207CA"/>
    <w:rsid w:val="0063102C"/>
    <w:rsid w:val="00633195"/>
    <w:rsid w:val="00651EF9"/>
    <w:rsid w:val="006669CA"/>
    <w:rsid w:val="00671B55"/>
    <w:rsid w:val="0067298B"/>
    <w:rsid w:val="006777F3"/>
    <w:rsid w:val="00680698"/>
    <w:rsid w:val="006843E2"/>
    <w:rsid w:val="00686295"/>
    <w:rsid w:val="00692D58"/>
    <w:rsid w:val="006A67F4"/>
    <w:rsid w:val="006C1815"/>
    <w:rsid w:val="006D22A7"/>
    <w:rsid w:val="006D418C"/>
    <w:rsid w:val="006E1807"/>
    <w:rsid w:val="006E464A"/>
    <w:rsid w:val="00703F6B"/>
    <w:rsid w:val="00705EF8"/>
    <w:rsid w:val="00707CDE"/>
    <w:rsid w:val="00713637"/>
    <w:rsid w:val="00717B96"/>
    <w:rsid w:val="00721942"/>
    <w:rsid w:val="00722B57"/>
    <w:rsid w:val="00736899"/>
    <w:rsid w:val="007373BB"/>
    <w:rsid w:val="007541AD"/>
    <w:rsid w:val="00764C4E"/>
    <w:rsid w:val="00795A71"/>
    <w:rsid w:val="007B015A"/>
    <w:rsid w:val="007D01FB"/>
    <w:rsid w:val="007E0026"/>
    <w:rsid w:val="007E0885"/>
    <w:rsid w:val="007E1C2F"/>
    <w:rsid w:val="007E6BBE"/>
    <w:rsid w:val="008206FD"/>
    <w:rsid w:val="0082633E"/>
    <w:rsid w:val="008277F8"/>
    <w:rsid w:val="008329D6"/>
    <w:rsid w:val="00833511"/>
    <w:rsid w:val="00855B56"/>
    <w:rsid w:val="00857813"/>
    <w:rsid w:val="008639BD"/>
    <w:rsid w:val="00873C9E"/>
    <w:rsid w:val="0088045D"/>
    <w:rsid w:val="008A3643"/>
    <w:rsid w:val="008A5B90"/>
    <w:rsid w:val="008B3372"/>
    <w:rsid w:val="008B70BA"/>
    <w:rsid w:val="008D2B7B"/>
    <w:rsid w:val="008D7D23"/>
    <w:rsid w:val="008E4168"/>
    <w:rsid w:val="008F1B8D"/>
    <w:rsid w:val="008F310C"/>
    <w:rsid w:val="008F720D"/>
    <w:rsid w:val="00903F8D"/>
    <w:rsid w:val="0091044A"/>
    <w:rsid w:val="009111AA"/>
    <w:rsid w:val="0092473A"/>
    <w:rsid w:val="00935CEE"/>
    <w:rsid w:val="00947FE9"/>
    <w:rsid w:val="00973095"/>
    <w:rsid w:val="0097483B"/>
    <w:rsid w:val="0098707E"/>
    <w:rsid w:val="00993A35"/>
    <w:rsid w:val="00996966"/>
    <w:rsid w:val="009B1DD3"/>
    <w:rsid w:val="009C388E"/>
    <w:rsid w:val="009D17C9"/>
    <w:rsid w:val="009E4159"/>
    <w:rsid w:val="00A04A64"/>
    <w:rsid w:val="00A14B10"/>
    <w:rsid w:val="00A3074C"/>
    <w:rsid w:val="00A60BAB"/>
    <w:rsid w:val="00A61B8A"/>
    <w:rsid w:val="00A65C1C"/>
    <w:rsid w:val="00A73498"/>
    <w:rsid w:val="00A759D2"/>
    <w:rsid w:val="00A84BDA"/>
    <w:rsid w:val="00A871A5"/>
    <w:rsid w:val="00AB2BA9"/>
    <w:rsid w:val="00AC04A4"/>
    <w:rsid w:val="00AC1980"/>
    <w:rsid w:val="00AD3244"/>
    <w:rsid w:val="00AD389F"/>
    <w:rsid w:val="00AD52EA"/>
    <w:rsid w:val="00AE239C"/>
    <w:rsid w:val="00AF151A"/>
    <w:rsid w:val="00B032FF"/>
    <w:rsid w:val="00B11A99"/>
    <w:rsid w:val="00B11E34"/>
    <w:rsid w:val="00B1331C"/>
    <w:rsid w:val="00B4498B"/>
    <w:rsid w:val="00B45EB9"/>
    <w:rsid w:val="00B46109"/>
    <w:rsid w:val="00B5109A"/>
    <w:rsid w:val="00B526EC"/>
    <w:rsid w:val="00B5408B"/>
    <w:rsid w:val="00B56AB9"/>
    <w:rsid w:val="00B609F0"/>
    <w:rsid w:val="00B72B84"/>
    <w:rsid w:val="00B73111"/>
    <w:rsid w:val="00B80BD0"/>
    <w:rsid w:val="00B84C6E"/>
    <w:rsid w:val="00B90C36"/>
    <w:rsid w:val="00B92D5E"/>
    <w:rsid w:val="00B92ED2"/>
    <w:rsid w:val="00B969F1"/>
    <w:rsid w:val="00BA021F"/>
    <w:rsid w:val="00BA2BAA"/>
    <w:rsid w:val="00BB2654"/>
    <w:rsid w:val="00BC4D7C"/>
    <w:rsid w:val="00BE6371"/>
    <w:rsid w:val="00C06573"/>
    <w:rsid w:val="00C22934"/>
    <w:rsid w:val="00C3571D"/>
    <w:rsid w:val="00C406AA"/>
    <w:rsid w:val="00C43E22"/>
    <w:rsid w:val="00C5520E"/>
    <w:rsid w:val="00C745EE"/>
    <w:rsid w:val="00C75001"/>
    <w:rsid w:val="00C80439"/>
    <w:rsid w:val="00C82E2F"/>
    <w:rsid w:val="00CC2A51"/>
    <w:rsid w:val="00CC30D2"/>
    <w:rsid w:val="00CC5B75"/>
    <w:rsid w:val="00CD0A09"/>
    <w:rsid w:val="00CD3B3D"/>
    <w:rsid w:val="00CD5257"/>
    <w:rsid w:val="00CE2E1F"/>
    <w:rsid w:val="00D020CC"/>
    <w:rsid w:val="00D20B12"/>
    <w:rsid w:val="00D23745"/>
    <w:rsid w:val="00D27E90"/>
    <w:rsid w:val="00D3474A"/>
    <w:rsid w:val="00D4194E"/>
    <w:rsid w:val="00D47988"/>
    <w:rsid w:val="00D618F3"/>
    <w:rsid w:val="00D62671"/>
    <w:rsid w:val="00D62CCE"/>
    <w:rsid w:val="00D71433"/>
    <w:rsid w:val="00D73517"/>
    <w:rsid w:val="00D74660"/>
    <w:rsid w:val="00D80394"/>
    <w:rsid w:val="00DA5832"/>
    <w:rsid w:val="00DB3A50"/>
    <w:rsid w:val="00DB755E"/>
    <w:rsid w:val="00DF3D85"/>
    <w:rsid w:val="00DF4B64"/>
    <w:rsid w:val="00DF59D6"/>
    <w:rsid w:val="00E02D46"/>
    <w:rsid w:val="00E03B48"/>
    <w:rsid w:val="00E045EC"/>
    <w:rsid w:val="00E05B77"/>
    <w:rsid w:val="00E24F3A"/>
    <w:rsid w:val="00E41B53"/>
    <w:rsid w:val="00E44E9D"/>
    <w:rsid w:val="00E54A57"/>
    <w:rsid w:val="00E64B57"/>
    <w:rsid w:val="00E8401D"/>
    <w:rsid w:val="00E94A5F"/>
    <w:rsid w:val="00EA5990"/>
    <w:rsid w:val="00EF1501"/>
    <w:rsid w:val="00EF489A"/>
    <w:rsid w:val="00F23016"/>
    <w:rsid w:val="00F262CD"/>
    <w:rsid w:val="00F418C2"/>
    <w:rsid w:val="00F45E63"/>
    <w:rsid w:val="00F65EF8"/>
    <w:rsid w:val="00F71D09"/>
    <w:rsid w:val="00F93685"/>
    <w:rsid w:val="00F959D3"/>
    <w:rsid w:val="00FB61CD"/>
    <w:rsid w:val="00FD11C0"/>
    <w:rsid w:val="00FD1D3F"/>
    <w:rsid w:val="00FE0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11C322"/>
  <w15:chartTrackingRefBased/>
  <w15:docId w15:val="{11FC599B-4992-BF44-AD98-8481EA31B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F59D6"/>
    <w:pPr>
      <w:keepNext/>
      <w:keepLines/>
      <w:numPr>
        <w:numId w:val="1"/>
      </w:numPr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F59D6"/>
    <w:pPr>
      <w:keepNext/>
      <w:keepLines/>
      <w:numPr>
        <w:ilvl w:val="1"/>
        <w:numId w:val="1"/>
      </w:numPr>
      <w:spacing w:before="40" w:line="259" w:lineRule="auto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F59D6"/>
    <w:pPr>
      <w:keepNext/>
      <w:keepLines/>
      <w:numPr>
        <w:ilvl w:val="2"/>
        <w:numId w:val="1"/>
      </w:numPr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6"/>
      <w14:ligatures w14:val="none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F59D6"/>
    <w:pPr>
      <w:keepNext/>
      <w:keepLines/>
      <w:numPr>
        <w:ilvl w:val="3"/>
        <w:numId w:val="1"/>
      </w:numPr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F59D6"/>
    <w:pPr>
      <w:keepNext/>
      <w:keepLines/>
      <w:numPr>
        <w:ilvl w:val="4"/>
        <w:numId w:val="1"/>
      </w:numPr>
      <w:spacing w:before="40" w:line="259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F59D6"/>
    <w:pPr>
      <w:keepNext/>
      <w:keepLines/>
      <w:numPr>
        <w:ilvl w:val="5"/>
        <w:numId w:val="1"/>
      </w:numPr>
      <w:spacing w:before="40" w:line="259" w:lineRule="auto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14:ligatures w14:val="none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F59D6"/>
    <w:pPr>
      <w:keepNext/>
      <w:keepLines/>
      <w:numPr>
        <w:ilvl w:val="6"/>
        <w:numId w:val="1"/>
      </w:numPr>
      <w:spacing w:before="40" w:line="259" w:lineRule="auto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14:ligatures w14:val="none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F59D6"/>
    <w:pPr>
      <w:keepNext/>
      <w:keepLines/>
      <w:numPr>
        <w:ilvl w:val="7"/>
        <w:numId w:val="1"/>
      </w:numPr>
      <w:spacing w:before="40" w:line="259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F59D6"/>
    <w:pPr>
      <w:keepNext/>
      <w:keepLines/>
      <w:numPr>
        <w:ilvl w:val="8"/>
        <w:numId w:val="1"/>
      </w:numPr>
      <w:spacing w:before="40" w:line="259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F59D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F59D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F59D6"/>
    <w:rPr>
      <w:rFonts w:asciiTheme="majorHAnsi" w:eastAsiaTheme="majorEastAsia" w:hAnsiTheme="majorHAnsi" w:cstheme="majorBidi"/>
      <w:color w:val="1F3763" w:themeColor="accent1" w:themeShade="7F"/>
      <w:kern w:val="0"/>
      <w:sz w:val="26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F59D6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F59D6"/>
    <w:rPr>
      <w:rFonts w:asciiTheme="majorHAnsi" w:eastAsiaTheme="majorEastAsia" w:hAnsiTheme="majorHAnsi" w:cstheme="majorBidi"/>
      <w:color w:val="2F5496" w:themeColor="accent1" w:themeShade="BF"/>
      <w:kern w:val="0"/>
      <w:sz w:val="22"/>
      <w:szCs w:val="22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F59D6"/>
    <w:rPr>
      <w:rFonts w:asciiTheme="majorHAnsi" w:eastAsiaTheme="majorEastAsia" w:hAnsiTheme="majorHAnsi" w:cstheme="majorBidi"/>
      <w:color w:val="1F3763" w:themeColor="accent1" w:themeShade="7F"/>
      <w:kern w:val="0"/>
      <w:sz w:val="22"/>
      <w:szCs w:val="22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F59D6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2"/>
      <w:szCs w:val="22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F59D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F59D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DF59D6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5E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45E63"/>
    <w:pPr>
      <w:spacing w:after="160"/>
    </w:pPr>
    <w:rPr>
      <w:kern w:val="0"/>
      <w:sz w:val="20"/>
      <w:szCs w:val="20"/>
      <w14:ligatures w14:val="non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45E63"/>
    <w:rPr>
      <w:kern w:val="0"/>
      <w:sz w:val="20"/>
      <w:szCs w:val="20"/>
      <w14:ligatures w14:val="none"/>
    </w:rPr>
  </w:style>
  <w:style w:type="table" w:styleId="Tabellenraster">
    <w:name w:val="Table Grid"/>
    <w:basedOn w:val="NormaleTabelle"/>
    <w:uiPriority w:val="39"/>
    <w:rsid w:val="00795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09F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09F0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D536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1C07"/>
    <w:pPr>
      <w:spacing w:after="0"/>
    </w:pPr>
    <w:rPr>
      <w:b/>
      <w:bCs/>
      <w:kern w:val="2"/>
      <w14:ligatures w14:val="standardContextual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1C07"/>
    <w:rPr>
      <w:b/>
      <w:bCs/>
      <w:kern w:val="0"/>
      <w:sz w:val="20"/>
      <w:szCs w:val="20"/>
      <w14:ligatures w14:val="none"/>
    </w:rPr>
  </w:style>
  <w:style w:type="paragraph" w:styleId="Listenabsatz">
    <w:name w:val="List Paragraph"/>
    <w:basedOn w:val="Standard"/>
    <w:uiPriority w:val="34"/>
    <w:qFormat/>
    <w:rsid w:val="00100F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9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3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6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61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9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3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9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02</Words>
  <Characters>8835</Characters>
  <Application>Microsoft Office Word</Application>
  <DocSecurity>0</DocSecurity>
  <Lines>73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Rajcsanyi</dc:creator>
  <cp:keywords/>
  <dc:description/>
  <cp:lastModifiedBy>Luisa Rajcsanyi</cp:lastModifiedBy>
  <cp:revision>12</cp:revision>
  <cp:lastPrinted>2024-08-12T07:52:00Z</cp:lastPrinted>
  <dcterms:created xsi:type="dcterms:W3CDTF">2024-07-29T10:54:00Z</dcterms:created>
  <dcterms:modified xsi:type="dcterms:W3CDTF">2025-06-12T13:21:00Z</dcterms:modified>
</cp:coreProperties>
</file>